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EC8B02" w14:textId="77777777" w:rsidR="0050343D" w:rsidRPr="004133F6" w:rsidRDefault="0050343D" w:rsidP="004133F6">
      <w:pPr>
        <w:rPr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61"/>
        <w:gridCol w:w="2293"/>
        <w:gridCol w:w="1359"/>
        <w:gridCol w:w="1060"/>
        <w:gridCol w:w="1309"/>
      </w:tblGrid>
      <w:tr w:rsidR="0050343D" w:rsidRPr="00142F3F" w14:paraId="2DBCBCA1" w14:textId="77777777" w:rsidTr="002C5B9B">
        <w:tc>
          <w:tcPr>
            <w:tcW w:w="5000" w:type="pct"/>
            <w:gridSpan w:val="5"/>
          </w:tcPr>
          <w:p w14:paraId="309DB886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Supplementary Table 2: Comparison of the percentage of adherence to recommended personal protective measures according to analyzed factors</w:t>
            </w:r>
          </w:p>
        </w:tc>
      </w:tr>
      <w:tr w:rsidR="00142F3F" w:rsidRPr="00142F3F" w14:paraId="3594EA7C" w14:textId="77777777" w:rsidTr="00142F3F">
        <w:tc>
          <w:tcPr>
            <w:tcW w:w="1757" w:type="pct"/>
          </w:tcPr>
          <w:p w14:paraId="3C9D3F0F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  <w:tc>
          <w:tcPr>
            <w:tcW w:w="1235" w:type="pct"/>
          </w:tcPr>
          <w:p w14:paraId="778902BB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  <w:tc>
          <w:tcPr>
            <w:tcW w:w="1303" w:type="pct"/>
            <w:gridSpan w:val="2"/>
          </w:tcPr>
          <w:p w14:paraId="5E3AA96E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% of adherence to protective measures</w:t>
            </w:r>
          </w:p>
        </w:tc>
        <w:tc>
          <w:tcPr>
            <w:tcW w:w="705" w:type="pct"/>
          </w:tcPr>
          <w:p w14:paraId="0B82D793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Statistics</w:t>
            </w:r>
          </w:p>
        </w:tc>
      </w:tr>
      <w:tr w:rsidR="00142F3F" w:rsidRPr="00142F3F" w14:paraId="765225B1" w14:textId="77777777" w:rsidTr="00142F3F">
        <w:tc>
          <w:tcPr>
            <w:tcW w:w="1757" w:type="pct"/>
          </w:tcPr>
          <w:p w14:paraId="2CF466D9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  <w:tc>
          <w:tcPr>
            <w:tcW w:w="1235" w:type="pct"/>
          </w:tcPr>
          <w:p w14:paraId="371A5778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  <w:tc>
          <w:tcPr>
            <w:tcW w:w="732" w:type="pct"/>
          </w:tcPr>
          <w:p w14:paraId="089A58C2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Median</w:t>
            </w:r>
          </w:p>
        </w:tc>
        <w:tc>
          <w:tcPr>
            <w:tcW w:w="571" w:type="pct"/>
          </w:tcPr>
          <w:p w14:paraId="244BCCDD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IQR</w:t>
            </w:r>
          </w:p>
        </w:tc>
        <w:tc>
          <w:tcPr>
            <w:tcW w:w="705" w:type="pct"/>
          </w:tcPr>
          <w:p w14:paraId="0AFF1195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</w:tr>
      <w:tr w:rsidR="00142F3F" w:rsidRPr="00142F3F" w14:paraId="7183147E" w14:textId="77777777" w:rsidTr="00142F3F">
        <w:tc>
          <w:tcPr>
            <w:tcW w:w="1757" w:type="pct"/>
            <w:vMerge w:val="restart"/>
          </w:tcPr>
          <w:p w14:paraId="487CE9B7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 xml:space="preserve">Gender </w:t>
            </w:r>
          </w:p>
        </w:tc>
        <w:tc>
          <w:tcPr>
            <w:tcW w:w="1235" w:type="pct"/>
          </w:tcPr>
          <w:p w14:paraId="7B1EF967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Female</w:t>
            </w:r>
          </w:p>
        </w:tc>
        <w:tc>
          <w:tcPr>
            <w:tcW w:w="732" w:type="pct"/>
          </w:tcPr>
          <w:p w14:paraId="6E52E225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90</w:t>
            </w:r>
          </w:p>
        </w:tc>
        <w:tc>
          <w:tcPr>
            <w:tcW w:w="571" w:type="pct"/>
          </w:tcPr>
          <w:p w14:paraId="7CBA9DD9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0</w:t>
            </w:r>
          </w:p>
        </w:tc>
        <w:tc>
          <w:tcPr>
            <w:tcW w:w="705" w:type="pct"/>
            <w:vMerge w:val="restart"/>
          </w:tcPr>
          <w:p w14:paraId="1E468A24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p= 0.859</w:t>
            </w:r>
          </w:p>
          <w:p w14:paraId="132E47BF" w14:textId="408D465B" w:rsidR="0050343D" w:rsidRPr="00142F3F" w:rsidRDefault="0050343D" w:rsidP="004133F6">
            <w:pPr>
              <w:rPr>
                <w:sz w:val="18"/>
                <w:szCs w:val="18"/>
              </w:rPr>
            </w:pPr>
            <w:del w:id="0" w:author="pc00152" w:date="2020-10-26T16:16:00Z">
              <w:r w:rsidRPr="00142F3F" w:rsidDel="0068632E">
                <w:rPr>
                  <w:sz w:val="18"/>
                  <w:szCs w:val="18"/>
                </w:rPr>
                <w:delText>Z=-0.178</w:delText>
              </w:r>
            </w:del>
          </w:p>
        </w:tc>
      </w:tr>
      <w:tr w:rsidR="00142F3F" w:rsidRPr="00142F3F" w14:paraId="5AA6FF2F" w14:textId="77777777" w:rsidTr="00142F3F">
        <w:tc>
          <w:tcPr>
            <w:tcW w:w="1757" w:type="pct"/>
            <w:vMerge/>
          </w:tcPr>
          <w:p w14:paraId="4CB6291F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  <w:tc>
          <w:tcPr>
            <w:tcW w:w="1235" w:type="pct"/>
          </w:tcPr>
          <w:p w14:paraId="03547424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Male</w:t>
            </w:r>
          </w:p>
        </w:tc>
        <w:tc>
          <w:tcPr>
            <w:tcW w:w="732" w:type="pct"/>
          </w:tcPr>
          <w:p w14:paraId="59F82F71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90</w:t>
            </w:r>
          </w:p>
        </w:tc>
        <w:tc>
          <w:tcPr>
            <w:tcW w:w="571" w:type="pct"/>
          </w:tcPr>
          <w:p w14:paraId="2140DBE5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0</w:t>
            </w:r>
          </w:p>
        </w:tc>
        <w:tc>
          <w:tcPr>
            <w:tcW w:w="705" w:type="pct"/>
            <w:vMerge/>
          </w:tcPr>
          <w:p w14:paraId="5040A281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</w:tr>
      <w:tr w:rsidR="00142F3F" w:rsidRPr="00142F3F" w14:paraId="154704A0" w14:textId="77777777" w:rsidTr="00142F3F">
        <w:tc>
          <w:tcPr>
            <w:tcW w:w="1757" w:type="pct"/>
            <w:vMerge w:val="restart"/>
          </w:tcPr>
          <w:p w14:paraId="4A615347" w14:textId="36FCCDB2" w:rsidR="00A60C4E" w:rsidRPr="00142F3F" w:rsidRDefault="00A60C4E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Education</w:t>
            </w:r>
          </w:p>
        </w:tc>
        <w:tc>
          <w:tcPr>
            <w:tcW w:w="1235" w:type="pct"/>
          </w:tcPr>
          <w:p w14:paraId="12C49487" w14:textId="1B6BEE92" w:rsidR="00A60C4E" w:rsidRPr="00142F3F" w:rsidRDefault="00A60C4E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Lower than university</w:t>
            </w:r>
          </w:p>
        </w:tc>
        <w:tc>
          <w:tcPr>
            <w:tcW w:w="732" w:type="pct"/>
          </w:tcPr>
          <w:p w14:paraId="1A82A855" w14:textId="22CDC807" w:rsidR="00A60C4E" w:rsidRPr="00142F3F" w:rsidRDefault="006605F8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90</w:t>
            </w:r>
          </w:p>
        </w:tc>
        <w:tc>
          <w:tcPr>
            <w:tcW w:w="571" w:type="pct"/>
          </w:tcPr>
          <w:p w14:paraId="21807B94" w14:textId="4B7F8A1C" w:rsidR="00A60C4E" w:rsidRPr="00142F3F" w:rsidRDefault="006605F8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0</w:t>
            </w:r>
          </w:p>
        </w:tc>
        <w:tc>
          <w:tcPr>
            <w:tcW w:w="705" w:type="pct"/>
            <w:vMerge w:val="restart"/>
          </w:tcPr>
          <w:p w14:paraId="78D9D810" w14:textId="5F6F908B" w:rsidR="006605F8" w:rsidRPr="00142F3F" w:rsidRDefault="006605F8" w:rsidP="006605F8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p= 0.558</w:t>
            </w:r>
          </w:p>
          <w:p w14:paraId="5911A72B" w14:textId="06D0EB20" w:rsidR="00A60C4E" w:rsidRPr="00142F3F" w:rsidRDefault="006605F8" w:rsidP="006605F8">
            <w:pPr>
              <w:rPr>
                <w:sz w:val="18"/>
                <w:szCs w:val="18"/>
              </w:rPr>
            </w:pPr>
            <w:del w:id="1" w:author="pc00152" w:date="2020-10-26T16:16:00Z">
              <w:r w:rsidRPr="00142F3F" w:rsidDel="0068632E">
                <w:rPr>
                  <w:sz w:val="18"/>
                  <w:szCs w:val="18"/>
                </w:rPr>
                <w:delText>Z=-0.558</w:delText>
              </w:r>
            </w:del>
          </w:p>
        </w:tc>
      </w:tr>
      <w:tr w:rsidR="00142F3F" w:rsidRPr="00142F3F" w14:paraId="59A0D6F6" w14:textId="77777777" w:rsidTr="00142F3F">
        <w:tc>
          <w:tcPr>
            <w:tcW w:w="1757" w:type="pct"/>
            <w:vMerge/>
          </w:tcPr>
          <w:p w14:paraId="60892618" w14:textId="77777777" w:rsidR="00A60C4E" w:rsidRPr="00142F3F" w:rsidRDefault="00A60C4E" w:rsidP="004133F6">
            <w:pPr>
              <w:rPr>
                <w:sz w:val="18"/>
                <w:szCs w:val="18"/>
              </w:rPr>
            </w:pPr>
          </w:p>
        </w:tc>
        <w:tc>
          <w:tcPr>
            <w:tcW w:w="1235" w:type="pct"/>
          </w:tcPr>
          <w:p w14:paraId="08875ADC" w14:textId="16AC26C4" w:rsidR="00A60C4E" w:rsidRPr="00142F3F" w:rsidRDefault="00A60C4E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University and/or higher</w:t>
            </w:r>
          </w:p>
        </w:tc>
        <w:tc>
          <w:tcPr>
            <w:tcW w:w="732" w:type="pct"/>
          </w:tcPr>
          <w:p w14:paraId="4BB5723A" w14:textId="76E23EA4" w:rsidR="00A60C4E" w:rsidRPr="00142F3F" w:rsidRDefault="006605F8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90</w:t>
            </w:r>
          </w:p>
        </w:tc>
        <w:tc>
          <w:tcPr>
            <w:tcW w:w="571" w:type="pct"/>
          </w:tcPr>
          <w:p w14:paraId="0AEBFFC7" w14:textId="608A1E0D" w:rsidR="00A60C4E" w:rsidRPr="00142F3F" w:rsidRDefault="006605F8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0</w:t>
            </w:r>
          </w:p>
        </w:tc>
        <w:tc>
          <w:tcPr>
            <w:tcW w:w="705" w:type="pct"/>
            <w:vMerge/>
          </w:tcPr>
          <w:p w14:paraId="1AC02D91" w14:textId="77777777" w:rsidR="00A60C4E" w:rsidRPr="00142F3F" w:rsidRDefault="00A60C4E" w:rsidP="004133F6">
            <w:pPr>
              <w:rPr>
                <w:sz w:val="18"/>
                <w:szCs w:val="18"/>
              </w:rPr>
            </w:pPr>
          </w:p>
        </w:tc>
      </w:tr>
      <w:tr w:rsidR="00142F3F" w:rsidRPr="00142F3F" w14:paraId="19531B01" w14:textId="77777777" w:rsidTr="00142F3F">
        <w:tc>
          <w:tcPr>
            <w:tcW w:w="1757" w:type="pct"/>
            <w:vMerge w:val="restart"/>
          </w:tcPr>
          <w:p w14:paraId="5398A37C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Working status</w:t>
            </w:r>
          </w:p>
        </w:tc>
        <w:tc>
          <w:tcPr>
            <w:tcW w:w="1235" w:type="pct"/>
          </w:tcPr>
          <w:p w14:paraId="21C4BE17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a. Unemployed</w:t>
            </w:r>
          </w:p>
        </w:tc>
        <w:tc>
          <w:tcPr>
            <w:tcW w:w="732" w:type="pct"/>
          </w:tcPr>
          <w:p w14:paraId="13BD3D5E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90</w:t>
            </w:r>
          </w:p>
        </w:tc>
        <w:tc>
          <w:tcPr>
            <w:tcW w:w="571" w:type="pct"/>
          </w:tcPr>
          <w:p w14:paraId="5DE7FDC9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15</w:t>
            </w:r>
          </w:p>
        </w:tc>
        <w:tc>
          <w:tcPr>
            <w:tcW w:w="705" w:type="pct"/>
            <w:vMerge w:val="restart"/>
          </w:tcPr>
          <w:p w14:paraId="28000287" w14:textId="77777777" w:rsidR="0050343D" w:rsidRPr="00142F3F" w:rsidRDefault="0050343D" w:rsidP="004133F6">
            <w:pPr>
              <w:rPr>
                <w:b/>
                <w:sz w:val="18"/>
                <w:szCs w:val="18"/>
              </w:rPr>
            </w:pPr>
            <w:r w:rsidRPr="00142F3F">
              <w:rPr>
                <w:b/>
                <w:sz w:val="18"/>
                <w:szCs w:val="18"/>
              </w:rPr>
              <w:t>p=0.004</w:t>
            </w:r>
          </w:p>
          <w:p w14:paraId="236DCE36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a-b: p= 0.886</w:t>
            </w:r>
          </w:p>
          <w:p w14:paraId="468CA6F0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a-c: p= 0.002</w:t>
            </w:r>
          </w:p>
          <w:p w14:paraId="1CED1D4E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a-d: p=1</w:t>
            </w:r>
          </w:p>
          <w:p w14:paraId="4F8A0430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b-c: p= 0.002</w:t>
            </w:r>
          </w:p>
          <w:p w14:paraId="7CCF90E2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b-d:1</w:t>
            </w:r>
          </w:p>
          <w:p w14:paraId="41F61A13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c-d:0.010</w:t>
            </w:r>
          </w:p>
        </w:tc>
      </w:tr>
      <w:tr w:rsidR="00142F3F" w:rsidRPr="00142F3F" w14:paraId="30F86AB9" w14:textId="77777777" w:rsidTr="00142F3F">
        <w:tc>
          <w:tcPr>
            <w:tcW w:w="1757" w:type="pct"/>
            <w:vMerge/>
          </w:tcPr>
          <w:p w14:paraId="243FAF82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  <w:tc>
          <w:tcPr>
            <w:tcW w:w="1235" w:type="pct"/>
          </w:tcPr>
          <w:p w14:paraId="3A3CE645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142F3F">
              <w:rPr>
                <w:sz w:val="18"/>
                <w:szCs w:val="18"/>
              </w:rPr>
              <w:t>b.Do</w:t>
            </w:r>
            <w:proofErr w:type="spellEnd"/>
            <w:proofErr w:type="gramEnd"/>
            <w:r w:rsidRPr="00142F3F">
              <w:rPr>
                <w:sz w:val="18"/>
                <w:szCs w:val="18"/>
              </w:rPr>
              <w:t xml:space="preserve"> not work due to the pandemic</w:t>
            </w:r>
          </w:p>
        </w:tc>
        <w:tc>
          <w:tcPr>
            <w:tcW w:w="732" w:type="pct"/>
          </w:tcPr>
          <w:p w14:paraId="4D5AA8F3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90</w:t>
            </w:r>
          </w:p>
        </w:tc>
        <w:tc>
          <w:tcPr>
            <w:tcW w:w="571" w:type="pct"/>
          </w:tcPr>
          <w:p w14:paraId="2A1061D9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2,5</w:t>
            </w:r>
          </w:p>
        </w:tc>
        <w:tc>
          <w:tcPr>
            <w:tcW w:w="705" w:type="pct"/>
            <w:vMerge/>
          </w:tcPr>
          <w:p w14:paraId="51868711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</w:tr>
      <w:tr w:rsidR="00142F3F" w:rsidRPr="00142F3F" w14:paraId="542E44A9" w14:textId="77777777" w:rsidTr="00142F3F">
        <w:tc>
          <w:tcPr>
            <w:tcW w:w="1757" w:type="pct"/>
            <w:vMerge/>
          </w:tcPr>
          <w:p w14:paraId="452302FD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  <w:tc>
          <w:tcPr>
            <w:tcW w:w="1235" w:type="pct"/>
          </w:tcPr>
          <w:p w14:paraId="6B367E32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proofErr w:type="spellStart"/>
            <w:r w:rsidRPr="00142F3F">
              <w:rPr>
                <w:sz w:val="18"/>
                <w:szCs w:val="18"/>
              </w:rPr>
              <w:t>c.Work</w:t>
            </w:r>
            <w:proofErr w:type="spellEnd"/>
            <w:r w:rsidRPr="00142F3F">
              <w:rPr>
                <w:sz w:val="18"/>
                <w:szCs w:val="18"/>
              </w:rPr>
              <w:t xml:space="preserve"> from home</w:t>
            </w:r>
          </w:p>
        </w:tc>
        <w:tc>
          <w:tcPr>
            <w:tcW w:w="732" w:type="pct"/>
          </w:tcPr>
          <w:p w14:paraId="24943FA6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100</w:t>
            </w:r>
          </w:p>
        </w:tc>
        <w:tc>
          <w:tcPr>
            <w:tcW w:w="571" w:type="pct"/>
          </w:tcPr>
          <w:p w14:paraId="665A83F7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0</w:t>
            </w:r>
          </w:p>
        </w:tc>
        <w:tc>
          <w:tcPr>
            <w:tcW w:w="705" w:type="pct"/>
            <w:vMerge/>
          </w:tcPr>
          <w:p w14:paraId="39859191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</w:tr>
      <w:tr w:rsidR="00142F3F" w:rsidRPr="00142F3F" w14:paraId="648E349F" w14:textId="77777777" w:rsidTr="00142F3F">
        <w:tc>
          <w:tcPr>
            <w:tcW w:w="1757" w:type="pct"/>
            <w:vMerge/>
          </w:tcPr>
          <w:p w14:paraId="0E0CF132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  <w:tc>
          <w:tcPr>
            <w:tcW w:w="1235" w:type="pct"/>
          </w:tcPr>
          <w:p w14:paraId="218DD0ED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proofErr w:type="spellStart"/>
            <w:r w:rsidRPr="00142F3F">
              <w:rPr>
                <w:sz w:val="18"/>
                <w:szCs w:val="18"/>
              </w:rPr>
              <w:t>d.Going</w:t>
            </w:r>
            <w:proofErr w:type="spellEnd"/>
            <w:r w:rsidRPr="00142F3F">
              <w:rPr>
                <w:sz w:val="18"/>
                <w:szCs w:val="18"/>
              </w:rPr>
              <w:t xml:space="preserve"> to workplace</w:t>
            </w:r>
          </w:p>
        </w:tc>
        <w:tc>
          <w:tcPr>
            <w:tcW w:w="732" w:type="pct"/>
          </w:tcPr>
          <w:p w14:paraId="5894CBB1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82.5</w:t>
            </w:r>
          </w:p>
        </w:tc>
        <w:tc>
          <w:tcPr>
            <w:tcW w:w="571" w:type="pct"/>
          </w:tcPr>
          <w:p w14:paraId="5F573CF6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0</w:t>
            </w:r>
          </w:p>
        </w:tc>
        <w:tc>
          <w:tcPr>
            <w:tcW w:w="705" w:type="pct"/>
            <w:vMerge/>
          </w:tcPr>
          <w:p w14:paraId="30CA8648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</w:tr>
      <w:tr w:rsidR="00142F3F" w:rsidRPr="00142F3F" w14:paraId="7B87ECA7" w14:textId="77777777" w:rsidTr="00142F3F">
        <w:tc>
          <w:tcPr>
            <w:tcW w:w="1757" w:type="pct"/>
            <w:vMerge w:val="restart"/>
          </w:tcPr>
          <w:p w14:paraId="741CD736" w14:textId="30714E76" w:rsidR="006605F8" w:rsidRPr="00142F3F" w:rsidRDefault="00E33BC7" w:rsidP="00E33BC7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 xml:space="preserve">History of CABG </w:t>
            </w:r>
          </w:p>
        </w:tc>
        <w:tc>
          <w:tcPr>
            <w:tcW w:w="1235" w:type="pct"/>
          </w:tcPr>
          <w:p w14:paraId="11793838" w14:textId="742C1786" w:rsidR="006605F8" w:rsidRPr="00142F3F" w:rsidRDefault="006605F8" w:rsidP="004133F6">
            <w:pPr>
              <w:rPr>
                <w:color w:val="44546A" w:themeColor="text2"/>
                <w:sz w:val="18"/>
                <w:szCs w:val="18"/>
              </w:rPr>
            </w:pPr>
            <w:r w:rsidRPr="00142F3F">
              <w:rPr>
                <w:color w:val="44546A" w:themeColor="text2"/>
                <w:sz w:val="18"/>
                <w:szCs w:val="18"/>
              </w:rPr>
              <w:t>+</w:t>
            </w:r>
          </w:p>
        </w:tc>
        <w:tc>
          <w:tcPr>
            <w:tcW w:w="732" w:type="pct"/>
          </w:tcPr>
          <w:p w14:paraId="726E6AB9" w14:textId="7EEE226C" w:rsidR="006605F8" w:rsidRPr="00142F3F" w:rsidRDefault="00D56585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97</w:t>
            </w:r>
          </w:p>
        </w:tc>
        <w:tc>
          <w:tcPr>
            <w:tcW w:w="571" w:type="pct"/>
          </w:tcPr>
          <w:p w14:paraId="110125C2" w14:textId="10AB7609" w:rsidR="006605F8" w:rsidRPr="00142F3F" w:rsidRDefault="00D56585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0</w:t>
            </w:r>
          </w:p>
        </w:tc>
        <w:tc>
          <w:tcPr>
            <w:tcW w:w="705" w:type="pct"/>
            <w:vMerge w:val="restart"/>
          </w:tcPr>
          <w:p w14:paraId="5337616F" w14:textId="5FBA4FD4" w:rsidR="00D56585" w:rsidRPr="00142F3F" w:rsidRDefault="00D56585" w:rsidP="00D56585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p= 0.086</w:t>
            </w:r>
          </w:p>
          <w:p w14:paraId="74124257" w14:textId="77B60721" w:rsidR="006605F8" w:rsidRPr="00142F3F" w:rsidRDefault="00D56585" w:rsidP="00D56585">
            <w:pPr>
              <w:rPr>
                <w:sz w:val="18"/>
                <w:szCs w:val="18"/>
              </w:rPr>
            </w:pPr>
            <w:del w:id="2" w:author="pc00152" w:date="2020-10-26T16:16:00Z">
              <w:r w:rsidRPr="00142F3F" w:rsidDel="0068632E">
                <w:rPr>
                  <w:sz w:val="18"/>
                  <w:szCs w:val="18"/>
                </w:rPr>
                <w:delText>Z=-1.719</w:delText>
              </w:r>
            </w:del>
          </w:p>
        </w:tc>
      </w:tr>
      <w:tr w:rsidR="00142F3F" w:rsidRPr="00142F3F" w14:paraId="352004EB" w14:textId="77777777" w:rsidTr="00142F3F">
        <w:tc>
          <w:tcPr>
            <w:tcW w:w="1757" w:type="pct"/>
            <w:vMerge/>
          </w:tcPr>
          <w:p w14:paraId="288EB5FC" w14:textId="77777777" w:rsidR="006605F8" w:rsidRPr="00142F3F" w:rsidRDefault="006605F8" w:rsidP="004133F6">
            <w:pPr>
              <w:rPr>
                <w:sz w:val="18"/>
                <w:szCs w:val="18"/>
              </w:rPr>
            </w:pPr>
          </w:p>
        </w:tc>
        <w:tc>
          <w:tcPr>
            <w:tcW w:w="1235" w:type="pct"/>
          </w:tcPr>
          <w:p w14:paraId="05E84D02" w14:textId="5A8F53EF" w:rsidR="006605F8" w:rsidRPr="00142F3F" w:rsidRDefault="006605F8" w:rsidP="004133F6">
            <w:pPr>
              <w:rPr>
                <w:color w:val="44546A" w:themeColor="text2"/>
                <w:sz w:val="18"/>
                <w:szCs w:val="18"/>
              </w:rPr>
            </w:pPr>
            <w:r w:rsidRPr="00142F3F">
              <w:rPr>
                <w:color w:val="44546A" w:themeColor="text2"/>
                <w:sz w:val="18"/>
                <w:szCs w:val="18"/>
              </w:rPr>
              <w:t>-</w:t>
            </w:r>
          </w:p>
        </w:tc>
        <w:tc>
          <w:tcPr>
            <w:tcW w:w="732" w:type="pct"/>
          </w:tcPr>
          <w:p w14:paraId="3BDEEBA4" w14:textId="1CDBE0DB" w:rsidR="006605F8" w:rsidRPr="00142F3F" w:rsidRDefault="00D56585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90</w:t>
            </w:r>
          </w:p>
        </w:tc>
        <w:tc>
          <w:tcPr>
            <w:tcW w:w="571" w:type="pct"/>
          </w:tcPr>
          <w:p w14:paraId="7202C8F8" w14:textId="3A4E0421" w:rsidR="006605F8" w:rsidRPr="00142F3F" w:rsidRDefault="00D56585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0</w:t>
            </w:r>
          </w:p>
        </w:tc>
        <w:tc>
          <w:tcPr>
            <w:tcW w:w="705" w:type="pct"/>
            <w:vMerge/>
          </w:tcPr>
          <w:p w14:paraId="6FE4BC7D" w14:textId="77777777" w:rsidR="006605F8" w:rsidRPr="00142F3F" w:rsidRDefault="006605F8" w:rsidP="004133F6">
            <w:pPr>
              <w:rPr>
                <w:sz w:val="18"/>
                <w:szCs w:val="18"/>
              </w:rPr>
            </w:pPr>
          </w:p>
        </w:tc>
      </w:tr>
      <w:tr w:rsidR="00142F3F" w:rsidRPr="00142F3F" w14:paraId="5A78DDC2" w14:textId="77777777" w:rsidTr="00142F3F">
        <w:tc>
          <w:tcPr>
            <w:tcW w:w="1757" w:type="pct"/>
            <w:vMerge w:val="restart"/>
          </w:tcPr>
          <w:p w14:paraId="28696870" w14:textId="12AB8A04" w:rsidR="006605F8" w:rsidRPr="00142F3F" w:rsidRDefault="00E33BC7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History of PCI</w:t>
            </w:r>
          </w:p>
        </w:tc>
        <w:tc>
          <w:tcPr>
            <w:tcW w:w="1235" w:type="pct"/>
          </w:tcPr>
          <w:p w14:paraId="6ED86BF3" w14:textId="0D18B5D9" w:rsidR="006605F8" w:rsidRPr="00142F3F" w:rsidRDefault="006605F8" w:rsidP="004133F6">
            <w:pPr>
              <w:rPr>
                <w:color w:val="44546A" w:themeColor="text2"/>
                <w:sz w:val="18"/>
                <w:szCs w:val="18"/>
              </w:rPr>
            </w:pPr>
            <w:r w:rsidRPr="00142F3F">
              <w:rPr>
                <w:color w:val="44546A" w:themeColor="text2"/>
                <w:sz w:val="18"/>
                <w:szCs w:val="18"/>
              </w:rPr>
              <w:t>+</w:t>
            </w:r>
          </w:p>
        </w:tc>
        <w:tc>
          <w:tcPr>
            <w:tcW w:w="732" w:type="pct"/>
          </w:tcPr>
          <w:p w14:paraId="7FB22C41" w14:textId="5E014645" w:rsidR="006605F8" w:rsidRPr="00142F3F" w:rsidRDefault="00D56585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90</w:t>
            </w:r>
          </w:p>
        </w:tc>
        <w:tc>
          <w:tcPr>
            <w:tcW w:w="571" w:type="pct"/>
          </w:tcPr>
          <w:p w14:paraId="7158B7DD" w14:textId="71F1AE90" w:rsidR="006605F8" w:rsidRPr="00142F3F" w:rsidRDefault="00D56585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0</w:t>
            </w:r>
          </w:p>
        </w:tc>
        <w:tc>
          <w:tcPr>
            <w:tcW w:w="705" w:type="pct"/>
            <w:vMerge w:val="restart"/>
          </w:tcPr>
          <w:p w14:paraId="51FE1F01" w14:textId="2902793F" w:rsidR="00A74F31" w:rsidRPr="00142F3F" w:rsidRDefault="00A74F31" w:rsidP="00A74F31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p= 0.328</w:t>
            </w:r>
          </w:p>
          <w:p w14:paraId="73929C08" w14:textId="00CFFC87" w:rsidR="006605F8" w:rsidRPr="00142F3F" w:rsidRDefault="00A74F31" w:rsidP="00A74F31">
            <w:pPr>
              <w:rPr>
                <w:sz w:val="18"/>
                <w:szCs w:val="18"/>
              </w:rPr>
            </w:pPr>
            <w:del w:id="3" w:author="pc00152" w:date="2020-10-26T16:17:00Z">
              <w:r w:rsidRPr="00142F3F" w:rsidDel="0068632E">
                <w:rPr>
                  <w:sz w:val="18"/>
                  <w:szCs w:val="18"/>
                </w:rPr>
                <w:delText>Z=-0.979</w:delText>
              </w:r>
            </w:del>
          </w:p>
        </w:tc>
      </w:tr>
      <w:tr w:rsidR="00142F3F" w:rsidRPr="00142F3F" w14:paraId="116A11DA" w14:textId="77777777" w:rsidTr="00142F3F">
        <w:tc>
          <w:tcPr>
            <w:tcW w:w="1757" w:type="pct"/>
            <w:vMerge/>
          </w:tcPr>
          <w:p w14:paraId="69E0493F" w14:textId="77777777" w:rsidR="006605F8" w:rsidRPr="00142F3F" w:rsidRDefault="006605F8" w:rsidP="004133F6">
            <w:pPr>
              <w:rPr>
                <w:sz w:val="18"/>
                <w:szCs w:val="18"/>
              </w:rPr>
            </w:pPr>
          </w:p>
        </w:tc>
        <w:tc>
          <w:tcPr>
            <w:tcW w:w="1235" w:type="pct"/>
          </w:tcPr>
          <w:p w14:paraId="5C66D3B2" w14:textId="0804F32B" w:rsidR="006605F8" w:rsidRPr="00142F3F" w:rsidRDefault="006605F8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-</w:t>
            </w:r>
          </w:p>
        </w:tc>
        <w:tc>
          <w:tcPr>
            <w:tcW w:w="732" w:type="pct"/>
          </w:tcPr>
          <w:p w14:paraId="6FD43D63" w14:textId="5FC2C0EC" w:rsidR="006605F8" w:rsidRPr="00142F3F" w:rsidRDefault="00D56585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90</w:t>
            </w:r>
          </w:p>
        </w:tc>
        <w:tc>
          <w:tcPr>
            <w:tcW w:w="571" w:type="pct"/>
          </w:tcPr>
          <w:p w14:paraId="3C43E41E" w14:textId="4D700C41" w:rsidR="006605F8" w:rsidRPr="00142F3F" w:rsidRDefault="00D56585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0</w:t>
            </w:r>
          </w:p>
        </w:tc>
        <w:tc>
          <w:tcPr>
            <w:tcW w:w="705" w:type="pct"/>
            <w:vMerge/>
          </w:tcPr>
          <w:p w14:paraId="13933522" w14:textId="77777777" w:rsidR="006605F8" w:rsidRPr="00142F3F" w:rsidRDefault="006605F8" w:rsidP="004133F6">
            <w:pPr>
              <w:rPr>
                <w:sz w:val="18"/>
                <w:szCs w:val="18"/>
              </w:rPr>
            </w:pPr>
          </w:p>
        </w:tc>
      </w:tr>
      <w:tr w:rsidR="00142F3F" w:rsidRPr="00142F3F" w14:paraId="59B3183A" w14:textId="77777777" w:rsidTr="00142F3F">
        <w:tc>
          <w:tcPr>
            <w:tcW w:w="1757" w:type="pct"/>
            <w:vMerge w:val="restart"/>
          </w:tcPr>
          <w:p w14:paraId="3E85A801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Diabetes mellitus</w:t>
            </w:r>
          </w:p>
        </w:tc>
        <w:tc>
          <w:tcPr>
            <w:tcW w:w="1235" w:type="pct"/>
          </w:tcPr>
          <w:p w14:paraId="288B0BF3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+</w:t>
            </w:r>
          </w:p>
        </w:tc>
        <w:tc>
          <w:tcPr>
            <w:tcW w:w="732" w:type="pct"/>
          </w:tcPr>
          <w:p w14:paraId="79563E18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90</w:t>
            </w:r>
          </w:p>
        </w:tc>
        <w:tc>
          <w:tcPr>
            <w:tcW w:w="571" w:type="pct"/>
          </w:tcPr>
          <w:p w14:paraId="7C99103B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0</w:t>
            </w:r>
          </w:p>
        </w:tc>
        <w:tc>
          <w:tcPr>
            <w:tcW w:w="705" w:type="pct"/>
            <w:vMerge w:val="restart"/>
          </w:tcPr>
          <w:p w14:paraId="1710AED5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p= 0.727</w:t>
            </w:r>
          </w:p>
          <w:p w14:paraId="760FDD8B" w14:textId="4617830F" w:rsidR="0050343D" w:rsidRPr="00142F3F" w:rsidRDefault="0050343D" w:rsidP="004133F6">
            <w:pPr>
              <w:rPr>
                <w:sz w:val="18"/>
                <w:szCs w:val="18"/>
              </w:rPr>
            </w:pPr>
            <w:del w:id="4" w:author="pc00152" w:date="2020-10-26T16:17:00Z">
              <w:r w:rsidRPr="00142F3F" w:rsidDel="0068632E">
                <w:rPr>
                  <w:sz w:val="18"/>
                  <w:szCs w:val="18"/>
                </w:rPr>
                <w:delText>Z=-0.349</w:delText>
              </w:r>
            </w:del>
          </w:p>
        </w:tc>
      </w:tr>
      <w:tr w:rsidR="00142F3F" w:rsidRPr="00142F3F" w14:paraId="00531945" w14:textId="77777777" w:rsidTr="00142F3F">
        <w:tc>
          <w:tcPr>
            <w:tcW w:w="1757" w:type="pct"/>
            <w:vMerge/>
          </w:tcPr>
          <w:p w14:paraId="46B5574A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  <w:tc>
          <w:tcPr>
            <w:tcW w:w="1235" w:type="pct"/>
          </w:tcPr>
          <w:p w14:paraId="35E29324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-</w:t>
            </w:r>
          </w:p>
        </w:tc>
        <w:tc>
          <w:tcPr>
            <w:tcW w:w="732" w:type="pct"/>
          </w:tcPr>
          <w:p w14:paraId="50339D13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90</w:t>
            </w:r>
          </w:p>
        </w:tc>
        <w:tc>
          <w:tcPr>
            <w:tcW w:w="571" w:type="pct"/>
          </w:tcPr>
          <w:p w14:paraId="671DC94D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0</w:t>
            </w:r>
          </w:p>
        </w:tc>
        <w:tc>
          <w:tcPr>
            <w:tcW w:w="705" w:type="pct"/>
            <w:vMerge/>
          </w:tcPr>
          <w:p w14:paraId="7CC08249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</w:tr>
      <w:tr w:rsidR="00142F3F" w:rsidRPr="00142F3F" w14:paraId="052347DF" w14:textId="77777777" w:rsidTr="00142F3F">
        <w:tc>
          <w:tcPr>
            <w:tcW w:w="1757" w:type="pct"/>
            <w:vMerge w:val="restart"/>
          </w:tcPr>
          <w:p w14:paraId="0EFD0B2A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Hypertension</w:t>
            </w:r>
          </w:p>
        </w:tc>
        <w:tc>
          <w:tcPr>
            <w:tcW w:w="1235" w:type="pct"/>
          </w:tcPr>
          <w:p w14:paraId="1CA20C59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+</w:t>
            </w:r>
          </w:p>
        </w:tc>
        <w:tc>
          <w:tcPr>
            <w:tcW w:w="732" w:type="pct"/>
          </w:tcPr>
          <w:p w14:paraId="0FC07C1F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90</w:t>
            </w:r>
          </w:p>
        </w:tc>
        <w:tc>
          <w:tcPr>
            <w:tcW w:w="571" w:type="pct"/>
          </w:tcPr>
          <w:p w14:paraId="66666962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0</w:t>
            </w:r>
          </w:p>
        </w:tc>
        <w:tc>
          <w:tcPr>
            <w:tcW w:w="705" w:type="pct"/>
            <w:vMerge w:val="restart"/>
          </w:tcPr>
          <w:p w14:paraId="01E5B051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p= 0.691</w:t>
            </w:r>
          </w:p>
          <w:p w14:paraId="63A9D37D" w14:textId="0F0BC340" w:rsidR="0050343D" w:rsidRPr="00142F3F" w:rsidRDefault="0050343D" w:rsidP="004133F6">
            <w:pPr>
              <w:rPr>
                <w:sz w:val="18"/>
                <w:szCs w:val="18"/>
              </w:rPr>
            </w:pPr>
            <w:del w:id="5" w:author="pc00152" w:date="2020-10-26T16:17:00Z">
              <w:r w:rsidRPr="00142F3F" w:rsidDel="0068632E">
                <w:rPr>
                  <w:sz w:val="18"/>
                  <w:szCs w:val="18"/>
                </w:rPr>
                <w:delText>Z=-0.397</w:delText>
              </w:r>
            </w:del>
          </w:p>
        </w:tc>
      </w:tr>
      <w:tr w:rsidR="00142F3F" w:rsidRPr="00142F3F" w14:paraId="72AA7EB6" w14:textId="77777777" w:rsidTr="00142F3F">
        <w:tc>
          <w:tcPr>
            <w:tcW w:w="1757" w:type="pct"/>
            <w:vMerge/>
          </w:tcPr>
          <w:p w14:paraId="3588D7E1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  <w:tc>
          <w:tcPr>
            <w:tcW w:w="1235" w:type="pct"/>
          </w:tcPr>
          <w:p w14:paraId="5DCEB079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-</w:t>
            </w:r>
          </w:p>
        </w:tc>
        <w:tc>
          <w:tcPr>
            <w:tcW w:w="732" w:type="pct"/>
          </w:tcPr>
          <w:p w14:paraId="5D54F4B6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90</w:t>
            </w:r>
          </w:p>
        </w:tc>
        <w:tc>
          <w:tcPr>
            <w:tcW w:w="571" w:type="pct"/>
          </w:tcPr>
          <w:p w14:paraId="1F3CD365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0</w:t>
            </w:r>
          </w:p>
        </w:tc>
        <w:tc>
          <w:tcPr>
            <w:tcW w:w="705" w:type="pct"/>
            <w:vMerge/>
          </w:tcPr>
          <w:p w14:paraId="7B868508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</w:tr>
      <w:tr w:rsidR="00142F3F" w:rsidRPr="00142F3F" w14:paraId="000A7232" w14:textId="77777777" w:rsidTr="00142F3F">
        <w:tc>
          <w:tcPr>
            <w:tcW w:w="1757" w:type="pct"/>
            <w:vMerge w:val="restart"/>
          </w:tcPr>
          <w:p w14:paraId="11CC013C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Hypercholesterolemia</w:t>
            </w:r>
          </w:p>
        </w:tc>
        <w:tc>
          <w:tcPr>
            <w:tcW w:w="1235" w:type="pct"/>
          </w:tcPr>
          <w:p w14:paraId="5A580AAD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+</w:t>
            </w:r>
          </w:p>
        </w:tc>
        <w:tc>
          <w:tcPr>
            <w:tcW w:w="732" w:type="pct"/>
          </w:tcPr>
          <w:p w14:paraId="7E9E6B4E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90</w:t>
            </w:r>
          </w:p>
        </w:tc>
        <w:tc>
          <w:tcPr>
            <w:tcW w:w="571" w:type="pct"/>
          </w:tcPr>
          <w:p w14:paraId="1E879516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0</w:t>
            </w:r>
          </w:p>
        </w:tc>
        <w:tc>
          <w:tcPr>
            <w:tcW w:w="705" w:type="pct"/>
            <w:vMerge w:val="restart"/>
          </w:tcPr>
          <w:p w14:paraId="526F294F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p= 0.381</w:t>
            </w:r>
          </w:p>
          <w:p w14:paraId="0D909E02" w14:textId="514E234C" w:rsidR="0050343D" w:rsidRPr="00142F3F" w:rsidRDefault="0050343D" w:rsidP="004133F6">
            <w:pPr>
              <w:rPr>
                <w:sz w:val="18"/>
                <w:szCs w:val="18"/>
              </w:rPr>
            </w:pPr>
            <w:del w:id="6" w:author="pc00152" w:date="2020-10-26T16:17:00Z">
              <w:r w:rsidRPr="00142F3F" w:rsidDel="0068632E">
                <w:rPr>
                  <w:sz w:val="18"/>
                  <w:szCs w:val="18"/>
                </w:rPr>
                <w:delText>Z=-0.877</w:delText>
              </w:r>
            </w:del>
          </w:p>
        </w:tc>
      </w:tr>
      <w:tr w:rsidR="00142F3F" w:rsidRPr="00142F3F" w14:paraId="6E1E60F0" w14:textId="77777777" w:rsidTr="00142F3F">
        <w:tc>
          <w:tcPr>
            <w:tcW w:w="1757" w:type="pct"/>
            <w:vMerge/>
          </w:tcPr>
          <w:p w14:paraId="2BCB95DF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  <w:tc>
          <w:tcPr>
            <w:tcW w:w="1235" w:type="pct"/>
          </w:tcPr>
          <w:p w14:paraId="3C415E36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-</w:t>
            </w:r>
          </w:p>
        </w:tc>
        <w:tc>
          <w:tcPr>
            <w:tcW w:w="732" w:type="pct"/>
          </w:tcPr>
          <w:p w14:paraId="32C808B2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90</w:t>
            </w:r>
          </w:p>
        </w:tc>
        <w:tc>
          <w:tcPr>
            <w:tcW w:w="571" w:type="pct"/>
          </w:tcPr>
          <w:p w14:paraId="3F026EA7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0</w:t>
            </w:r>
          </w:p>
        </w:tc>
        <w:tc>
          <w:tcPr>
            <w:tcW w:w="705" w:type="pct"/>
            <w:vMerge/>
          </w:tcPr>
          <w:p w14:paraId="5B5BDC46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</w:tr>
      <w:tr w:rsidR="00142F3F" w:rsidRPr="00142F3F" w14:paraId="15BA006E" w14:textId="77777777" w:rsidTr="00142F3F">
        <w:tc>
          <w:tcPr>
            <w:tcW w:w="1757" w:type="pct"/>
            <w:vMerge w:val="restart"/>
          </w:tcPr>
          <w:p w14:paraId="1E79CC87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Obesity</w:t>
            </w:r>
          </w:p>
        </w:tc>
        <w:tc>
          <w:tcPr>
            <w:tcW w:w="1235" w:type="pct"/>
          </w:tcPr>
          <w:p w14:paraId="41A81BE7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+</w:t>
            </w:r>
          </w:p>
        </w:tc>
        <w:tc>
          <w:tcPr>
            <w:tcW w:w="732" w:type="pct"/>
          </w:tcPr>
          <w:p w14:paraId="694343FC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90</w:t>
            </w:r>
          </w:p>
        </w:tc>
        <w:tc>
          <w:tcPr>
            <w:tcW w:w="571" w:type="pct"/>
          </w:tcPr>
          <w:p w14:paraId="5493F6EF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0</w:t>
            </w:r>
          </w:p>
        </w:tc>
        <w:tc>
          <w:tcPr>
            <w:tcW w:w="705" w:type="pct"/>
            <w:vMerge w:val="restart"/>
          </w:tcPr>
          <w:p w14:paraId="4B75073D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p= 0.968</w:t>
            </w:r>
          </w:p>
          <w:p w14:paraId="63A395E3" w14:textId="3DAD0B87" w:rsidR="0050343D" w:rsidRPr="00142F3F" w:rsidRDefault="0050343D" w:rsidP="004133F6">
            <w:pPr>
              <w:rPr>
                <w:sz w:val="18"/>
                <w:szCs w:val="18"/>
              </w:rPr>
            </w:pPr>
            <w:del w:id="7" w:author="pc00152" w:date="2020-10-26T16:17:00Z">
              <w:r w:rsidRPr="00142F3F" w:rsidDel="0068632E">
                <w:rPr>
                  <w:sz w:val="18"/>
                  <w:szCs w:val="18"/>
                </w:rPr>
                <w:delText>Z=-0.041</w:delText>
              </w:r>
            </w:del>
          </w:p>
        </w:tc>
      </w:tr>
      <w:tr w:rsidR="00142F3F" w:rsidRPr="00142F3F" w14:paraId="6C299941" w14:textId="77777777" w:rsidTr="00142F3F">
        <w:tc>
          <w:tcPr>
            <w:tcW w:w="1757" w:type="pct"/>
            <w:vMerge/>
          </w:tcPr>
          <w:p w14:paraId="1BAF4312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  <w:tc>
          <w:tcPr>
            <w:tcW w:w="1235" w:type="pct"/>
          </w:tcPr>
          <w:p w14:paraId="2DACCB7A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-</w:t>
            </w:r>
          </w:p>
        </w:tc>
        <w:tc>
          <w:tcPr>
            <w:tcW w:w="732" w:type="pct"/>
          </w:tcPr>
          <w:p w14:paraId="5906DB2A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90</w:t>
            </w:r>
          </w:p>
        </w:tc>
        <w:tc>
          <w:tcPr>
            <w:tcW w:w="571" w:type="pct"/>
          </w:tcPr>
          <w:p w14:paraId="7712BDE9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0</w:t>
            </w:r>
          </w:p>
        </w:tc>
        <w:tc>
          <w:tcPr>
            <w:tcW w:w="705" w:type="pct"/>
            <w:vMerge/>
          </w:tcPr>
          <w:p w14:paraId="250C83D0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</w:tr>
      <w:tr w:rsidR="00142F3F" w:rsidRPr="00142F3F" w14:paraId="728B6C15" w14:textId="77777777" w:rsidTr="00142F3F">
        <w:tc>
          <w:tcPr>
            <w:tcW w:w="1757" w:type="pct"/>
            <w:vMerge w:val="restart"/>
          </w:tcPr>
          <w:p w14:paraId="12E93286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Family history of CAD</w:t>
            </w:r>
          </w:p>
        </w:tc>
        <w:tc>
          <w:tcPr>
            <w:tcW w:w="1235" w:type="pct"/>
          </w:tcPr>
          <w:p w14:paraId="17440557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+</w:t>
            </w:r>
          </w:p>
        </w:tc>
        <w:tc>
          <w:tcPr>
            <w:tcW w:w="732" w:type="pct"/>
          </w:tcPr>
          <w:p w14:paraId="278D9919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90</w:t>
            </w:r>
          </w:p>
        </w:tc>
        <w:tc>
          <w:tcPr>
            <w:tcW w:w="571" w:type="pct"/>
          </w:tcPr>
          <w:p w14:paraId="7E371A49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0</w:t>
            </w:r>
          </w:p>
        </w:tc>
        <w:tc>
          <w:tcPr>
            <w:tcW w:w="705" w:type="pct"/>
            <w:vMerge w:val="restart"/>
          </w:tcPr>
          <w:p w14:paraId="22F86A4B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p= 0.582</w:t>
            </w:r>
          </w:p>
          <w:p w14:paraId="2F1277D1" w14:textId="32A0099E" w:rsidR="0050343D" w:rsidRPr="00142F3F" w:rsidRDefault="0050343D" w:rsidP="004133F6">
            <w:pPr>
              <w:rPr>
                <w:sz w:val="18"/>
                <w:szCs w:val="18"/>
              </w:rPr>
            </w:pPr>
            <w:del w:id="8" w:author="pc00152" w:date="2020-10-26T16:17:00Z">
              <w:r w:rsidRPr="00142F3F" w:rsidDel="0068632E">
                <w:rPr>
                  <w:sz w:val="18"/>
                  <w:szCs w:val="18"/>
                </w:rPr>
                <w:delText>Z=-0.550</w:delText>
              </w:r>
            </w:del>
          </w:p>
        </w:tc>
      </w:tr>
      <w:tr w:rsidR="00142F3F" w:rsidRPr="00142F3F" w14:paraId="5C2573B8" w14:textId="77777777" w:rsidTr="00142F3F">
        <w:tc>
          <w:tcPr>
            <w:tcW w:w="1757" w:type="pct"/>
            <w:vMerge/>
          </w:tcPr>
          <w:p w14:paraId="69BE55B1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  <w:tc>
          <w:tcPr>
            <w:tcW w:w="1235" w:type="pct"/>
          </w:tcPr>
          <w:p w14:paraId="45EA4F14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-</w:t>
            </w:r>
          </w:p>
        </w:tc>
        <w:tc>
          <w:tcPr>
            <w:tcW w:w="732" w:type="pct"/>
          </w:tcPr>
          <w:p w14:paraId="48E87BB2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90</w:t>
            </w:r>
          </w:p>
        </w:tc>
        <w:tc>
          <w:tcPr>
            <w:tcW w:w="571" w:type="pct"/>
          </w:tcPr>
          <w:p w14:paraId="19DE35CE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0</w:t>
            </w:r>
          </w:p>
        </w:tc>
        <w:tc>
          <w:tcPr>
            <w:tcW w:w="705" w:type="pct"/>
            <w:vMerge/>
          </w:tcPr>
          <w:p w14:paraId="7CC2E704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</w:tr>
      <w:tr w:rsidR="00142F3F" w:rsidRPr="00142F3F" w14:paraId="7031FEB8" w14:textId="77777777" w:rsidTr="00142F3F">
        <w:tc>
          <w:tcPr>
            <w:tcW w:w="1757" w:type="pct"/>
            <w:vMerge w:val="restart"/>
          </w:tcPr>
          <w:p w14:paraId="23D55002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Complaint</w:t>
            </w:r>
          </w:p>
        </w:tc>
        <w:tc>
          <w:tcPr>
            <w:tcW w:w="1235" w:type="pct"/>
          </w:tcPr>
          <w:p w14:paraId="496B215C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+</w:t>
            </w:r>
          </w:p>
        </w:tc>
        <w:tc>
          <w:tcPr>
            <w:tcW w:w="732" w:type="pct"/>
          </w:tcPr>
          <w:p w14:paraId="2DEBAEF3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90</w:t>
            </w:r>
          </w:p>
        </w:tc>
        <w:tc>
          <w:tcPr>
            <w:tcW w:w="571" w:type="pct"/>
          </w:tcPr>
          <w:p w14:paraId="45A362AA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0</w:t>
            </w:r>
          </w:p>
        </w:tc>
        <w:tc>
          <w:tcPr>
            <w:tcW w:w="705" w:type="pct"/>
            <w:vMerge w:val="restart"/>
          </w:tcPr>
          <w:p w14:paraId="280CEB0D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p= 0.474</w:t>
            </w:r>
          </w:p>
          <w:p w14:paraId="12A21CA7" w14:textId="409DC87E" w:rsidR="0050343D" w:rsidRPr="00142F3F" w:rsidRDefault="0050343D" w:rsidP="004133F6">
            <w:pPr>
              <w:rPr>
                <w:sz w:val="18"/>
                <w:szCs w:val="18"/>
              </w:rPr>
            </w:pPr>
            <w:del w:id="9" w:author="pc00152" w:date="2020-10-26T16:17:00Z">
              <w:r w:rsidRPr="00142F3F" w:rsidDel="0068632E">
                <w:rPr>
                  <w:sz w:val="18"/>
                  <w:szCs w:val="18"/>
                </w:rPr>
                <w:delText>Z=-0.716</w:delText>
              </w:r>
            </w:del>
          </w:p>
        </w:tc>
      </w:tr>
      <w:tr w:rsidR="00142F3F" w:rsidRPr="00142F3F" w14:paraId="554E4730" w14:textId="77777777" w:rsidTr="00142F3F">
        <w:tc>
          <w:tcPr>
            <w:tcW w:w="1757" w:type="pct"/>
            <w:vMerge/>
          </w:tcPr>
          <w:p w14:paraId="4905C0B2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  <w:tc>
          <w:tcPr>
            <w:tcW w:w="1235" w:type="pct"/>
          </w:tcPr>
          <w:p w14:paraId="7CBE3D35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-</w:t>
            </w:r>
          </w:p>
        </w:tc>
        <w:tc>
          <w:tcPr>
            <w:tcW w:w="732" w:type="pct"/>
          </w:tcPr>
          <w:p w14:paraId="293F2493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90</w:t>
            </w:r>
          </w:p>
        </w:tc>
        <w:tc>
          <w:tcPr>
            <w:tcW w:w="571" w:type="pct"/>
          </w:tcPr>
          <w:p w14:paraId="766ADADD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0</w:t>
            </w:r>
          </w:p>
        </w:tc>
        <w:tc>
          <w:tcPr>
            <w:tcW w:w="705" w:type="pct"/>
            <w:vMerge/>
          </w:tcPr>
          <w:p w14:paraId="7C5B4AB7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</w:tr>
      <w:tr w:rsidR="00142F3F" w:rsidRPr="00142F3F" w14:paraId="0B19D69C" w14:textId="77777777" w:rsidTr="00142F3F">
        <w:tc>
          <w:tcPr>
            <w:tcW w:w="1757" w:type="pct"/>
            <w:vMerge w:val="restart"/>
          </w:tcPr>
          <w:p w14:paraId="370DEE41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Drug use properly</w:t>
            </w:r>
          </w:p>
        </w:tc>
        <w:tc>
          <w:tcPr>
            <w:tcW w:w="1235" w:type="pct"/>
          </w:tcPr>
          <w:p w14:paraId="2C7A0A15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Yes</w:t>
            </w:r>
          </w:p>
        </w:tc>
        <w:tc>
          <w:tcPr>
            <w:tcW w:w="732" w:type="pct"/>
          </w:tcPr>
          <w:p w14:paraId="60E192A1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90</w:t>
            </w:r>
          </w:p>
        </w:tc>
        <w:tc>
          <w:tcPr>
            <w:tcW w:w="571" w:type="pct"/>
          </w:tcPr>
          <w:p w14:paraId="48C323DF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0</w:t>
            </w:r>
          </w:p>
        </w:tc>
        <w:tc>
          <w:tcPr>
            <w:tcW w:w="705" w:type="pct"/>
            <w:vMerge w:val="restart"/>
          </w:tcPr>
          <w:p w14:paraId="014405BF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p= 0.347</w:t>
            </w:r>
          </w:p>
          <w:p w14:paraId="299D1ACC" w14:textId="0021584D" w:rsidR="0050343D" w:rsidRPr="00142F3F" w:rsidRDefault="0050343D" w:rsidP="004133F6">
            <w:pPr>
              <w:rPr>
                <w:sz w:val="18"/>
                <w:szCs w:val="18"/>
              </w:rPr>
            </w:pPr>
            <w:del w:id="10" w:author="pc00152" w:date="2020-10-26T16:17:00Z">
              <w:r w:rsidRPr="00142F3F" w:rsidDel="0068632E">
                <w:rPr>
                  <w:sz w:val="18"/>
                  <w:szCs w:val="18"/>
                </w:rPr>
                <w:delText>Z=-0.940</w:delText>
              </w:r>
            </w:del>
          </w:p>
        </w:tc>
      </w:tr>
      <w:tr w:rsidR="00142F3F" w:rsidRPr="00142F3F" w14:paraId="49402C48" w14:textId="77777777" w:rsidTr="00142F3F">
        <w:tc>
          <w:tcPr>
            <w:tcW w:w="1757" w:type="pct"/>
            <w:vMerge/>
          </w:tcPr>
          <w:p w14:paraId="794ADD1F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  <w:tc>
          <w:tcPr>
            <w:tcW w:w="1235" w:type="pct"/>
          </w:tcPr>
          <w:p w14:paraId="4811EA88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732" w:type="pct"/>
          </w:tcPr>
          <w:p w14:paraId="725F33CD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80</w:t>
            </w:r>
          </w:p>
        </w:tc>
        <w:tc>
          <w:tcPr>
            <w:tcW w:w="571" w:type="pct"/>
          </w:tcPr>
          <w:p w14:paraId="49533BDA" w14:textId="798B4EDC" w:rsidR="0050343D" w:rsidRPr="00142F3F" w:rsidRDefault="00E33BC7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1.</w:t>
            </w:r>
            <w:r w:rsidR="0050343D" w:rsidRPr="00142F3F">
              <w:rPr>
                <w:sz w:val="18"/>
                <w:szCs w:val="18"/>
              </w:rPr>
              <w:t>8</w:t>
            </w:r>
          </w:p>
        </w:tc>
        <w:tc>
          <w:tcPr>
            <w:tcW w:w="705" w:type="pct"/>
            <w:vMerge/>
          </w:tcPr>
          <w:p w14:paraId="192C081E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</w:tr>
      <w:tr w:rsidR="00142F3F" w:rsidRPr="00142F3F" w14:paraId="04C3008A" w14:textId="77777777" w:rsidTr="00142F3F">
        <w:tc>
          <w:tcPr>
            <w:tcW w:w="1757" w:type="pct"/>
            <w:vMerge w:val="restart"/>
          </w:tcPr>
          <w:p w14:paraId="3DEFA7A3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Contracting SARS-CoV-2</w:t>
            </w:r>
          </w:p>
        </w:tc>
        <w:tc>
          <w:tcPr>
            <w:tcW w:w="1235" w:type="pct"/>
          </w:tcPr>
          <w:p w14:paraId="2DFEFE1E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Yes</w:t>
            </w:r>
          </w:p>
        </w:tc>
        <w:tc>
          <w:tcPr>
            <w:tcW w:w="732" w:type="pct"/>
          </w:tcPr>
          <w:p w14:paraId="2A679FF0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60</w:t>
            </w:r>
          </w:p>
        </w:tc>
        <w:tc>
          <w:tcPr>
            <w:tcW w:w="571" w:type="pct"/>
          </w:tcPr>
          <w:p w14:paraId="646F8843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  <w:tc>
          <w:tcPr>
            <w:tcW w:w="705" w:type="pct"/>
            <w:vMerge w:val="restart"/>
          </w:tcPr>
          <w:p w14:paraId="25CB5685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p= 0.228</w:t>
            </w:r>
          </w:p>
        </w:tc>
      </w:tr>
      <w:tr w:rsidR="00142F3F" w:rsidRPr="00142F3F" w14:paraId="1B92D692" w14:textId="77777777" w:rsidTr="00142F3F">
        <w:tc>
          <w:tcPr>
            <w:tcW w:w="1757" w:type="pct"/>
            <w:vMerge/>
          </w:tcPr>
          <w:p w14:paraId="47F867E7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  <w:tc>
          <w:tcPr>
            <w:tcW w:w="1235" w:type="pct"/>
          </w:tcPr>
          <w:p w14:paraId="1FB6E47C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Do not know</w:t>
            </w:r>
          </w:p>
        </w:tc>
        <w:tc>
          <w:tcPr>
            <w:tcW w:w="732" w:type="pct"/>
          </w:tcPr>
          <w:p w14:paraId="46681B2D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90</w:t>
            </w:r>
          </w:p>
        </w:tc>
        <w:tc>
          <w:tcPr>
            <w:tcW w:w="571" w:type="pct"/>
          </w:tcPr>
          <w:p w14:paraId="22E754AE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  <w:tc>
          <w:tcPr>
            <w:tcW w:w="705" w:type="pct"/>
            <w:vMerge/>
          </w:tcPr>
          <w:p w14:paraId="1FA86E0E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</w:tr>
      <w:tr w:rsidR="00142F3F" w:rsidRPr="00142F3F" w14:paraId="4EB1718C" w14:textId="77777777" w:rsidTr="00142F3F">
        <w:tc>
          <w:tcPr>
            <w:tcW w:w="1757" w:type="pct"/>
            <w:vMerge/>
          </w:tcPr>
          <w:p w14:paraId="6B3E5D74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  <w:tc>
          <w:tcPr>
            <w:tcW w:w="1235" w:type="pct"/>
          </w:tcPr>
          <w:p w14:paraId="529410BE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No</w:t>
            </w:r>
          </w:p>
        </w:tc>
        <w:tc>
          <w:tcPr>
            <w:tcW w:w="732" w:type="pct"/>
          </w:tcPr>
          <w:p w14:paraId="15532E8E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90</w:t>
            </w:r>
          </w:p>
        </w:tc>
        <w:tc>
          <w:tcPr>
            <w:tcW w:w="571" w:type="pct"/>
          </w:tcPr>
          <w:p w14:paraId="332DB5C9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0</w:t>
            </w:r>
          </w:p>
        </w:tc>
        <w:tc>
          <w:tcPr>
            <w:tcW w:w="705" w:type="pct"/>
            <w:vMerge/>
          </w:tcPr>
          <w:p w14:paraId="7BA39C55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</w:tr>
      <w:tr w:rsidR="00142F3F" w:rsidRPr="00142F3F" w14:paraId="17569B71" w14:textId="77777777" w:rsidTr="00142F3F">
        <w:tc>
          <w:tcPr>
            <w:tcW w:w="1757" w:type="pct"/>
            <w:vMerge w:val="restart"/>
          </w:tcPr>
          <w:p w14:paraId="085DEDB1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COVID-19 diagnosis in the family</w:t>
            </w:r>
          </w:p>
        </w:tc>
        <w:tc>
          <w:tcPr>
            <w:tcW w:w="1235" w:type="pct"/>
          </w:tcPr>
          <w:p w14:paraId="16744D03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Yes</w:t>
            </w:r>
          </w:p>
        </w:tc>
        <w:tc>
          <w:tcPr>
            <w:tcW w:w="732" w:type="pct"/>
          </w:tcPr>
          <w:p w14:paraId="06BB17ED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80</w:t>
            </w:r>
          </w:p>
        </w:tc>
        <w:tc>
          <w:tcPr>
            <w:tcW w:w="571" w:type="pct"/>
          </w:tcPr>
          <w:p w14:paraId="52919C8A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  <w:tc>
          <w:tcPr>
            <w:tcW w:w="705" w:type="pct"/>
            <w:vMerge w:val="restart"/>
          </w:tcPr>
          <w:p w14:paraId="372F31E0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p= 0.686</w:t>
            </w:r>
          </w:p>
          <w:p w14:paraId="28992CC0" w14:textId="1A45433D" w:rsidR="0050343D" w:rsidRPr="00142F3F" w:rsidRDefault="0050343D" w:rsidP="004133F6">
            <w:pPr>
              <w:rPr>
                <w:sz w:val="18"/>
                <w:szCs w:val="18"/>
              </w:rPr>
            </w:pPr>
            <w:del w:id="11" w:author="pc00152" w:date="2020-10-26T16:17:00Z">
              <w:r w:rsidRPr="00142F3F" w:rsidDel="0068632E">
                <w:rPr>
                  <w:sz w:val="18"/>
                  <w:szCs w:val="18"/>
                </w:rPr>
                <w:delText>Z=-0.404</w:delText>
              </w:r>
            </w:del>
          </w:p>
        </w:tc>
      </w:tr>
      <w:tr w:rsidR="00142F3F" w:rsidRPr="00142F3F" w14:paraId="0848B9E4" w14:textId="77777777" w:rsidTr="00142F3F">
        <w:tc>
          <w:tcPr>
            <w:tcW w:w="1757" w:type="pct"/>
            <w:vMerge/>
          </w:tcPr>
          <w:p w14:paraId="709601C9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  <w:tc>
          <w:tcPr>
            <w:tcW w:w="1235" w:type="pct"/>
          </w:tcPr>
          <w:p w14:paraId="45CF5DA7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732" w:type="pct"/>
          </w:tcPr>
          <w:p w14:paraId="3F489D38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90</w:t>
            </w:r>
          </w:p>
        </w:tc>
        <w:tc>
          <w:tcPr>
            <w:tcW w:w="571" w:type="pct"/>
          </w:tcPr>
          <w:p w14:paraId="5FC4471B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0</w:t>
            </w:r>
          </w:p>
        </w:tc>
        <w:tc>
          <w:tcPr>
            <w:tcW w:w="705" w:type="pct"/>
            <w:vMerge/>
          </w:tcPr>
          <w:p w14:paraId="07E8C7E1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</w:tr>
      <w:tr w:rsidR="00142F3F" w:rsidRPr="00142F3F" w14:paraId="40A51205" w14:textId="77777777" w:rsidTr="00142F3F">
        <w:tc>
          <w:tcPr>
            <w:tcW w:w="1757" w:type="pct"/>
            <w:vMerge w:val="restart"/>
          </w:tcPr>
          <w:p w14:paraId="69100750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Compliant to follow-up visits before pandemic period</w:t>
            </w:r>
          </w:p>
        </w:tc>
        <w:tc>
          <w:tcPr>
            <w:tcW w:w="1235" w:type="pct"/>
          </w:tcPr>
          <w:p w14:paraId="26F57DB4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Yes</w:t>
            </w:r>
          </w:p>
        </w:tc>
        <w:tc>
          <w:tcPr>
            <w:tcW w:w="732" w:type="pct"/>
          </w:tcPr>
          <w:p w14:paraId="32E41C9C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90</w:t>
            </w:r>
          </w:p>
        </w:tc>
        <w:tc>
          <w:tcPr>
            <w:tcW w:w="571" w:type="pct"/>
          </w:tcPr>
          <w:p w14:paraId="742A6BAE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0</w:t>
            </w:r>
          </w:p>
        </w:tc>
        <w:tc>
          <w:tcPr>
            <w:tcW w:w="705" w:type="pct"/>
            <w:vMerge w:val="restart"/>
          </w:tcPr>
          <w:p w14:paraId="1A71D857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p= 0.905</w:t>
            </w:r>
          </w:p>
          <w:p w14:paraId="1C854B43" w14:textId="6E3136A7" w:rsidR="0050343D" w:rsidRPr="00142F3F" w:rsidRDefault="0050343D" w:rsidP="004133F6">
            <w:pPr>
              <w:rPr>
                <w:sz w:val="18"/>
                <w:szCs w:val="18"/>
              </w:rPr>
            </w:pPr>
            <w:del w:id="12" w:author="pc00152" w:date="2020-10-26T16:17:00Z">
              <w:r w:rsidRPr="00142F3F" w:rsidDel="0068632E">
                <w:rPr>
                  <w:sz w:val="18"/>
                  <w:szCs w:val="18"/>
                </w:rPr>
                <w:delText>Z=-0.119</w:delText>
              </w:r>
            </w:del>
          </w:p>
        </w:tc>
      </w:tr>
      <w:tr w:rsidR="00142F3F" w:rsidRPr="00142F3F" w14:paraId="01516CAB" w14:textId="77777777" w:rsidTr="00142F3F">
        <w:tc>
          <w:tcPr>
            <w:tcW w:w="1757" w:type="pct"/>
            <w:vMerge/>
          </w:tcPr>
          <w:p w14:paraId="17B12B00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  <w:tc>
          <w:tcPr>
            <w:tcW w:w="1235" w:type="pct"/>
          </w:tcPr>
          <w:p w14:paraId="02CB6909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732" w:type="pct"/>
          </w:tcPr>
          <w:p w14:paraId="50891D10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90</w:t>
            </w:r>
          </w:p>
        </w:tc>
        <w:tc>
          <w:tcPr>
            <w:tcW w:w="571" w:type="pct"/>
          </w:tcPr>
          <w:p w14:paraId="372CE1C1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0</w:t>
            </w:r>
          </w:p>
        </w:tc>
        <w:tc>
          <w:tcPr>
            <w:tcW w:w="705" w:type="pct"/>
            <w:vMerge/>
          </w:tcPr>
          <w:p w14:paraId="4FDD8C05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</w:tr>
      <w:tr w:rsidR="00142F3F" w:rsidRPr="00142F3F" w14:paraId="4E0CD54C" w14:textId="77777777" w:rsidTr="00142F3F">
        <w:tc>
          <w:tcPr>
            <w:tcW w:w="1757" w:type="pct"/>
            <w:vMerge w:val="restart"/>
          </w:tcPr>
          <w:p w14:paraId="2BC28F39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Thought of increased vulnerability within the course of pandemic due to suffering MI at a young age</w:t>
            </w:r>
          </w:p>
        </w:tc>
        <w:tc>
          <w:tcPr>
            <w:tcW w:w="1235" w:type="pct"/>
          </w:tcPr>
          <w:p w14:paraId="61FD52E6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Yes</w:t>
            </w:r>
          </w:p>
        </w:tc>
        <w:tc>
          <w:tcPr>
            <w:tcW w:w="732" w:type="pct"/>
          </w:tcPr>
          <w:p w14:paraId="4E623B0D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90</w:t>
            </w:r>
          </w:p>
        </w:tc>
        <w:tc>
          <w:tcPr>
            <w:tcW w:w="571" w:type="pct"/>
          </w:tcPr>
          <w:p w14:paraId="29803CB0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0</w:t>
            </w:r>
          </w:p>
        </w:tc>
        <w:tc>
          <w:tcPr>
            <w:tcW w:w="705" w:type="pct"/>
            <w:vMerge w:val="restart"/>
          </w:tcPr>
          <w:p w14:paraId="37A4F30C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p= 0.450</w:t>
            </w:r>
          </w:p>
        </w:tc>
      </w:tr>
      <w:tr w:rsidR="00142F3F" w:rsidRPr="00142F3F" w14:paraId="4C7330F4" w14:textId="77777777" w:rsidTr="00142F3F">
        <w:tc>
          <w:tcPr>
            <w:tcW w:w="1757" w:type="pct"/>
            <w:vMerge/>
          </w:tcPr>
          <w:p w14:paraId="5D5F9874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  <w:tc>
          <w:tcPr>
            <w:tcW w:w="1235" w:type="pct"/>
          </w:tcPr>
          <w:p w14:paraId="37687DCC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Do not know</w:t>
            </w:r>
          </w:p>
        </w:tc>
        <w:tc>
          <w:tcPr>
            <w:tcW w:w="732" w:type="pct"/>
          </w:tcPr>
          <w:p w14:paraId="3EAEC4EA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80</w:t>
            </w:r>
          </w:p>
        </w:tc>
        <w:tc>
          <w:tcPr>
            <w:tcW w:w="571" w:type="pct"/>
          </w:tcPr>
          <w:p w14:paraId="51C51BA0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6.3</w:t>
            </w:r>
          </w:p>
        </w:tc>
        <w:tc>
          <w:tcPr>
            <w:tcW w:w="705" w:type="pct"/>
            <w:vMerge/>
          </w:tcPr>
          <w:p w14:paraId="11C1A211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</w:tr>
      <w:tr w:rsidR="00142F3F" w:rsidRPr="00142F3F" w14:paraId="15E0A998" w14:textId="77777777" w:rsidTr="00142F3F">
        <w:tc>
          <w:tcPr>
            <w:tcW w:w="1757" w:type="pct"/>
            <w:vMerge/>
          </w:tcPr>
          <w:p w14:paraId="7A29E51E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  <w:tc>
          <w:tcPr>
            <w:tcW w:w="1235" w:type="pct"/>
          </w:tcPr>
          <w:p w14:paraId="34479FFE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No</w:t>
            </w:r>
          </w:p>
        </w:tc>
        <w:tc>
          <w:tcPr>
            <w:tcW w:w="732" w:type="pct"/>
          </w:tcPr>
          <w:p w14:paraId="3AD1A2EC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85</w:t>
            </w:r>
          </w:p>
        </w:tc>
        <w:tc>
          <w:tcPr>
            <w:tcW w:w="571" w:type="pct"/>
          </w:tcPr>
          <w:p w14:paraId="176414CC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8.8</w:t>
            </w:r>
          </w:p>
        </w:tc>
        <w:tc>
          <w:tcPr>
            <w:tcW w:w="705" w:type="pct"/>
            <w:vMerge/>
          </w:tcPr>
          <w:p w14:paraId="757EA083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</w:tr>
      <w:tr w:rsidR="00142F3F" w:rsidRPr="00142F3F" w14:paraId="34E689E6" w14:textId="77777777" w:rsidTr="00142F3F">
        <w:tc>
          <w:tcPr>
            <w:tcW w:w="1757" w:type="pct"/>
            <w:vMerge w:val="restart"/>
          </w:tcPr>
          <w:p w14:paraId="66D6E430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Increase in anxiety level</w:t>
            </w:r>
          </w:p>
        </w:tc>
        <w:tc>
          <w:tcPr>
            <w:tcW w:w="1235" w:type="pct"/>
          </w:tcPr>
          <w:p w14:paraId="5CFCF993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732" w:type="pct"/>
          </w:tcPr>
          <w:p w14:paraId="6FFF6B12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90</w:t>
            </w:r>
          </w:p>
        </w:tc>
        <w:tc>
          <w:tcPr>
            <w:tcW w:w="571" w:type="pct"/>
          </w:tcPr>
          <w:p w14:paraId="34BB763E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0</w:t>
            </w:r>
          </w:p>
        </w:tc>
        <w:tc>
          <w:tcPr>
            <w:tcW w:w="705" w:type="pct"/>
            <w:vMerge w:val="restart"/>
          </w:tcPr>
          <w:p w14:paraId="16B40729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p= 0.595</w:t>
            </w:r>
          </w:p>
          <w:p w14:paraId="1383732F" w14:textId="710A956A" w:rsidR="0050343D" w:rsidRPr="00142F3F" w:rsidRDefault="0050343D" w:rsidP="004133F6">
            <w:pPr>
              <w:rPr>
                <w:sz w:val="18"/>
                <w:szCs w:val="18"/>
              </w:rPr>
            </w:pPr>
            <w:del w:id="13" w:author="pc00152" w:date="2020-10-26T16:17:00Z">
              <w:r w:rsidRPr="00142F3F" w:rsidDel="0068632E">
                <w:rPr>
                  <w:sz w:val="18"/>
                  <w:szCs w:val="18"/>
                </w:rPr>
                <w:delText>Z=-0.532</w:delText>
              </w:r>
            </w:del>
          </w:p>
        </w:tc>
      </w:tr>
      <w:tr w:rsidR="00142F3F" w:rsidRPr="00142F3F" w14:paraId="2059FFC2" w14:textId="77777777" w:rsidTr="00142F3F">
        <w:tc>
          <w:tcPr>
            <w:tcW w:w="1757" w:type="pct"/>
            <w:vMerge/>
          </w:tcPr>
          <w:p w14:paraId="0B44FC66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  <w:tc>
          <w:tcPr>
            <w:tcW w:w="1235" w:type="pct"/>
          </w:tcPr>
          <w:p w14:paraId="70937F3D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No</w:t>
            </w:r>
          </w:p>
        </w:tc>
        <w:tc>
          <w:tcPr>
            <w:tcW w:w="732" w:type="pct"/>
          </w:tcPr>
          <w:p w14:paraId="65852B1D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90</w:t>
            </w:r>
          </w:p>
        </w:tc>
        <w:tc>
          <w:tcPr>
            <w:tcW w:w="571" w:type="pct"/>
          </w:tcPr>
          <w:p w14:paraId="40D3DD5D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0</w:t>
            </w:r>
          </w:p>
        </w:tc>
        <w:tc>
          <w:tcPr>
            <w:tcW w:w="705" w:type="pct"/>
            <w:vMerge/>
          </w:tcPr>
          <w:p w14:paraId="1AE00CDB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</w:tr>
      <w:tr w:rsidR="00142F3F" w:rsidRPr="00142F3F" w14:paraId="6A5C5C9E" w14:textId="77777777" w:rsidTr="00142F3F">
        <w:tc>
          <w:tcPr>
            <w:tcW w:w="1757" w:type="pct"/>
            <w:vMerge w:val="restart"/>
          </w:tcPr>
          <w:p w14:paraId="37B572EB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Sleep duration</w:t>
            </w:r>
          </w:p>
        </w:tc>
        <w:tc>
          <w:tcPr>
            <w:tcW w:w="1235" w:type="pct"/>
          </w:tcPr>
          <w:p w14:paraId="4706791D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Increase</w:t>
            </w:r>
          </w:p>
        </w:tc>
        <w:tc>
          <w:tcPr>
            <w:tcW w:w="732" w:type="pct"/>
          </w:tcPr>
          <w:p w14:paraId="5E611BE9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85</w:t>
            </w:r>
          </w:p>
        </w:tc>
        <w:tc>
          <w:tcPr>
            <w:tcW w:w="571" w:type="pct"/>
          </w:tcPr>
          <w:p w14:paraId="4E789355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15</w:t>
            </w:r>
          </w:p>
        </w:tc>
        <w:tc>
          <w:tcPr>
            <w:tcW w:w="705" w:type="pct"/>
            <w:vMerge w:val="restart"/>
          </w:tcPr>
          <w:p w14:paraId="02B90DFB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p= 0.249</w:t>
            </w:r>
          </w:p>
          <w:p w14:paraId="105A1175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</w:tr>
      <w:tr w:rsidR="00142F3F" w:rsidRPr="00142F3F" w14:paraId="341AEBD4" w14:textId="77777777" w:rsidTr="00142F3F">
        <w:tc>
          <w:tcPr>
            <w:tcW w:w="1757" w:type="pct"/>
            <w:vMerge/>
          </w:tcPr>
          <w:p w14:paraId="745A0332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  <w:tc>
          <w:tcPr>
            <w:tcW w:w="1235" w:type="pct"/>
          </w:tcPr>
          <w:p w14:paraId="3C398149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Decrease</w:t>
            </w:r>
          </w:p>
        </w:tc>
        <w:tc>
          <w:tcPr>
            <w:tcW w:w="732" w:type="pct"/>
          </w:tcPr>
          <w:p w14:paraId="0521AB8F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90</w:t>
            </w:r>
          </w:p>
        </w:tc>
        <w:tc>
          <w:tcPr>
            <w:tcW w:w="571" w:type="pct"/>
          </w:tcPr>
          <w:p w14:paraId="77BF3ED9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0</w:t>
            </w:r>
          </w:p>
        </w:tc>
        <w:tc>
          <w:tcPr>
            <w:tcW w:w="705" w:type="pct"/>
            <w:vMerge/>
          </w:tcPr>
          <w:p w14:paraId="7EDB09FB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</w:tr>
      <w:tr w:rsidR="00142F3F" w:rsidRPr="00142F3F" w14:paraId="786F6A47" w14:textId="77777777" w:rsidTr="00142F3F">
        <w:tc>
          <w:tcPr>
            <w:tcW w:w="1757" w:type="pct"/>
            <w:vMerge/>
          </w:tcPr>
          <w:p w14:paraId="07D5F16C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  <w:tc>
          <w:tcPr>
            <w:tcW w:w="1235" w:type="pct"/>
          </w:tcPr>
          <w:p w14:paraId="359B61B3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No change</w:t>
            </w:r>
          </w:p>
        </w:tc>
        <w:tc>
          <w:tcPr>
            <w:tcW w:w="732" w:type="pct"/>
          </w:tcPr>
          <w:p w14:paraId="24FFE2FA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90</w:t>
            </w:r>
          </w:p>
        </w:tc>
        <w:tc>
          <w:tcPr>
            <w:tcW w:w="571" w:type="pct"/>
          </w:tcPr>
          <w:p w14:paraId="07B34739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0</w:t>
            </w:r>
          </w:p>
        </w:tc>
        <w:tc>
          <w:tcPr>
            <w:tcW w:w="705" w:type="pct"/>
            <w:vMerge/>
          </w:tcPr>
          <w:p w14:paraId="03C0043E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</w:tr>
      <w:tr w:rsidR="00142F3F" w:rsidRPr="00142F3F" w14:paraId="369CB1B5" w14:textId="77777777" w:rsidTr="00142F3F">
        <w:tc>
          <w:tcPr>
            <w:tcW w:w="1757" w:type="pct"/>
            <w:vMerge w:val="restart"/>
          </w:tcPr>
          <w:p w14:paraId="654D28FE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Appetite</w:t>
            </w:r>
          </w:p>
        </w:tc>
        <w:tc>
          <w:tcPr>
            <w:tcW w:w="1235" w:type="pct"/>
          </w:tcPr>
          <w:p w14:paraId="5C2A7436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Eating more</w:t>
            </w:r>
          </w:p>
        </w:tc>
        <w:tc>
          <w:tcPr>
            <w:tcW w:w="732" w:type="pct"/>
          </w:tcPr>
          <w:p w14:paraId="63B91096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90</w:t>
            </w:r>
          </w:p>
        </w:tc>
        <w:tc>
          <w:tcPr>
            <w:tcW w:w="571" w:type="pct"/>
          </w:tcPr>
          <w:p w14:paraId="4DBE2395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3.8</w:t>
            </w:r>
          </w:p>
        </w:tc>
        <w:tc>
          <w:tcPr>
            <w:tcW w:w="705" w:type="pct"/>
            <w:vMerge w:val="restart"/>
          </w:tcPr>
          <w:p w14:paraId="1267E3D9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p= 0.875</w:t>
            </w:r>
          </w:p>
        </w:tc>
      </w:tr>
      <w:tr w:rsidR="00142F3F" w:rsidRPr="00142F3F" w14:paraId="3A363BC6" w14:textId="77777777" w:rsidTr="00142F3F">
        <w:tc>
          <w:tcPr>
            <w:tcW w:w="1757" w:type="pct"/>
            <w:vMerge/>
          </w:tcPr>
          <w:p w14:paraId="345A373C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  <w:tc>
          <w:tcPr>
            <w:tcW w:w="1235" w:type="pct"/>
          </w:tcPr>
          <w:p w14:paraId="0405C168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Eating less</w:t>
            </w:r>
          </w:p>
        </w:tc>
        <w:tc>
          <w:tcPr>
            <w:tcW w:w="732" w:type="pct"/>
          </w:tcPr>
          <w:p w14:paraId="6BD966A1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85</w:t>
            </w:r>
          </w:p>
        </w:tc>
        <w:tc>
          <w:tcPr>
            <w:tcW w:w="571" w:type="pct"/>
          </w:tcPr>
          <w:p w14:paraId="0E432301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0</w:t>
            </w:r>
          </w:p>
        </w:tc>
        <w:tc>
          <w:tcPr>
            <w:tcW w:w="705" w:type="pct"/>
            <w:vMerge/>
          </w:tcPr>
          <w:p w14:paraId="40A2A239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</w:tr>
      <w:tr w:rsidR="00142F3F" w:rsidRPr="00142F3F" w14:paraId="32B2DDF2" w14:textId="77777777" w:rsidTr="00142F3F">
        <w:tc>
          <w:tcPr>
            <w:tcW w:w="1757" w:type="pct"/>
            <w:vMerge/>
          </w:tcPr>
          <w:p w14:paraId="4D9FF751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  <w:tc>
          <w:tcPr>
            <w:tcW w:w="1235" w:type="pct"/>
          </w:tcPr>
          <w:p w14:paraId="0CDFB6D8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No change</w:t>
            </w:r>
          </w:p>
        </w:tc>
        <w:tc>
          <w:tcPr>
            <w:tcW w:w="732" w:type="pct"/>
          </w:tcPr>
          <w:p w14:paraId="7D763CD4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90</w:t>
            </w:r>
          </w:p>
        </w:tc>
        <w:tc>
          <w:tcPr>
            <w:tcW w:w="571" w:type="pct"/>
          </w:tcPr>
          <w:p w14:paraId="3C089258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0</w:t>
            </w:r>
          </w:p>
        </w:tc>
        <w:tc>
          <w:tcPr>
            <w:tcW w:w="705" w:type="pct"/>
            <w:vMerge/>
          </w:tcPr>
          <w:p w14:paraId="2FE3013A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</w:tr>
      <w:tr w:rsidR="00142F3F" w:rsidRPr="00142F3F" w14:paraId="357381A0" w14:textId="77777777" w:rsidTr="00142F3F">
        <w:tc>
          <w:tcPr>
            <w:tcW w:w="1757" w:type="pct"/>
            <w:vMerge w:val="restart"/>
          </w:tcPr>
          <w:p w14:paraId="12F95885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Weight gain</w:t>
            </w:r>
          </w:p>
        </w:tc>
        <w:tc>
          <w:tcPr>
            <w:tcW w:w="1235" w:type="pct"/>
          </w:tcPr>
          <w:p w14:paraId="02C5A45C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Yes</w:t>
            </w:r>
          </w:p>
        </w:tc>
        <w:tc>
          <w:tcPr>
            <w:tcW w:w="732" w:type="pct"/>
          </w:tcPr>
          <w:p w14:paraId="733F202E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90</w:t>
            </w:r>
          </w:p>
        </w:tc>
        <w:tc>
          <w:tcPr>
            <w:tcW w:w="571" w:type="pct"/>
          </w:tcPr>
          <w:p w14:paraId="57C27ED8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0</w:t>
            </w:r>
          </w:p>
        </w:tc>
        <w:tc>
          <w:tcPr>
            <w:tcW w:w="705" w:type="pct"/>
            <w:vMerge w:val="restart"/>
          </w:tcPr>
          <w:p w14:paraId="5B89183B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p= 0.697</w:t>
            </w:r>
          </w:p>
        </w:tc>
      </w:tr>
      <w:tr w:rsidR="00142F3F" w:rsidRPr="00142F3F" w14:paraId="529D8C2B" w14:textId="77777777" w:rsidTr="00142F3F">
        <w:tc>
          <w:tcPr>
            <w:tcW w:w="1757" w:type="pct"/>
            <w:vMerge/>
          </w:tcPr>
          <w:p w14:paraId="2B40AA12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  <w:tc>
          <w:tcPr>
            <w:tcW w:w="1235" w:type="pct"/>
          </w:tcPr>
          <w:p w14:paraId="6AC9514C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No</w:t>
            </w:r>
          </w:p>
        </w:tc>
        <w:tc>
          <w:tcPr>
            <w:tcW w:w="732" w:type="pct"/>
          </w:tcPr>
          <w:p w14:paraId="4840CBDE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90</w:t>
            </w:r>
          </w:p>
        </w:tc>
        <w:tc>
          <w:tcPr>
            <w:tcW w:w="571" w:type="pct"/>
          </w:tcPr>
          <w:p w14:paraId="78D9D5D7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0</w:t>
            </w:r>
          </w:p>
        </w:tc>
        <w:tc>
          <w:tcPr>
            <w:tcW w:w="705" w:type="pct"/>
            <w:vMerge/>
          </w:tcPr>
          <w:p w14:paraId="57EDA346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</w:tr>
      <w:tr w:rsidR="00142F3F" w:rsidRPr="00142F3F" w14:paraId="06BDABD3" w14:textId="77777777" w:rsidTr="00142F3F">
        <w:tc>
          <w:tcPr>
            <w:tcW w:w="1757" w:type="pct"/>
            <w:vMerge w:val="restart"/>
          </w:tcPr>
          <w:p w14:paraId="0117425D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Diet</w:t>
            </w:r>
          </w:p>
        </w:tc>
        <w:tc>
          <w:tcPr>
            <w:tcW w:w="1235" w:type="pct"/>
          </w:tcPr>
          <w:p w14:paraId="74599D1C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Worse</w:t>
            </w:r>
          </w:p>
        </w:tc>
        <w:tc>
          <w:tcPr>
            <w:tcW w:w="732" w:type="pct"/>
          </w:tcPr>
          <w:p w14:paraId="2CED2546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85</w:t>
            </w:r>
          </w:p>
        </w:tc>
        <w:tc>
          <w:tcPr>
            <w:tcW w:w="571" w:type="pct"/>
          </w:tcPr>
          <w:p w14:paraId="20BBB53D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5</w:t>
            </w:r>
          </w:p>
        </w:tc>
        <w:tc>
          <w:tcPr>
            <w:tcW w:w="705" w:type="pct"/>
            <w:vMerge w:val="restart"/>
          </w:tcPr>
          <w:p w14:paraId="5C24B196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p= 0.338</w:t>
            </w:r>
          </w:p>
        </w:tc>
      </w:tr>
      <w:tr w:rsidR="00142F3F" w:rsidRPr="00142F3F" w14:paraId="43EEEF2C" w14:textId="77777777" w:rsidTr="00142F3F">
        <w:tc>
          <w:tcPr>
            <w:tcW w:w="1757" w:type="pct"/>
            <w:vMerge/>
          </w:tcPr>
          <w:p w14:paraId="35757972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  <w:tc>
          <w:tcPr>
            <w:tcW w:w="1235" w:type="pct"/>
          </w:tcPr>
          <w:p w14:paraId="76C0E24D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Better</w:t>
            </w:r>
          </w:p>
        </w:tc>
        <w:tc>
          <w:tcPr>
            <w:tcW w:w="732" w:type="pct"/>
          </w:tcPr>
          <w:p w14:paraId="60B6A6A5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90</w:t>
            </w:r>
          </w:p>
        </w:tc>
        <w:tc>
          <w:tcPr>
            <w:tcW w:w="571" w:type="pct"/>
          </w:tcPr>
          <w:p w14:paraId="5A23FFC0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30</w:t>
            </w:r>
          </w:p>
        </w:tc>
        <w:tc>
          <w:tcPr>
            <w:tcW w:w="705" w:type="pct"/>
            <w:vMerge/>
          </w:tcPr>
          <w:p w14:paraId="32175399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</w:tr>
      <w:tr w:rsidR="00142F3F" w:rsidRPr="00142F3F" w14:paraId="2CCB9257" w14:textId="77777777" w:rsidTr="00142F3F">
        <w:tc>
          <w:tcPr>
            <w:tcW w:w="1757" w:type="pct"/>
            <w:vMerge/>
          </w:tcPr>
          <w:p w14:paraId="405A359D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  <w:tc>
          <w:tcPr>
            <w:tcW w:w="1235" w:type="pct"/>
          </w:tcPr>
          <w:p w14:paraId="5FC79E93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No change</w:t>
            </w:r>
          </w:p>
        </w:tc>
        <w:tc>
          <w:tcPr>
            <w:tcW w:w="732" w:type="pct"/>
          </w:tcPr>
          <w:p w14:paraId="081B65BE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90</w:t>
            </w:r>
          </w:p>
        </w:tc>
        <w:tc>
          <w:tcPr>
            <w:tcW w:w="571" w:type="pct"/>
          </w:tcPr>
          <w:p w14:paraId="1E1AD290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0</w:t>
            </w:r>
          </w:p>
        </w:tc>
        <w:tc>
          <w:tcPr>
            <w:tcW w:w="705" w:type="pct"/>
            <w:vMerge/>
          </w:tcPr>
          <w:p w14:paraId="060C9C0F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</w:tr>
      <w:tr w:rsidR="00142F3F" w:rsidRPr="00142F3F" w14:paraId="24590371" w14:textId="77777777" w:rsidTr="00142F3F">
        <w:tc>
          <w:tcPr>
            <w:tcW w:w="1757" w:type="pct"/>
            <w:vMerge w:val="restart"/>
          </w:tcPr>
          <w:p w14:paraId="18B9D180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Exercise habits</w:t>
            </w:r>
          </w:p>
        </w:tc>
        <w:tc>
          <w:tcPr>
            <w:tcW w:w="1235" w:type="pct"/>
          </w:tcPr>
          <w:p w14:paraId="2BA6D053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Worse</w:t>
            </w:r>
          </w:p>
        </w:tc>
        <w:tc>
          <w:tcPr>
            <w:tcW w:w="732" w:type="pct"/>
          </w:tcPr>
          <w:p w14:paraId="3992DC2A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90</w:t>
            </w:r>
          </w:p>
        </w:tc>
        <w:tc>
          <w:tcPr>
            <w:tcW w:w="571" w:type="pct"/>
          </w:tcPr>
          <w:p w14:paraId="52151332" w14:textId="77777777" w:rsidR="0050343D" w:rsidRPr="00142F3F" w:rsidRDefault="0050343D" w:rsidP="00E33BC7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0</w:t>
            </w:r>
          </w:p>
        </w:tc>
        <w:tc>
          <w:tcPr>
            <w:tcW w:w="705" w:type="pct"/>
            <w:vMerge w:val="restart"/>
          </w:tcPr>
          <w:p w14:paraId="0D8E3A23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p= 0.353</w:t>
            </w:r>
          </w:p>
        </w:tc>
      </w:tr>
      <w:tr w:rsidR="00142F3F" w:rsidRPr="00142F3F" w14:paraId="7691BF7C" w14:textId="77777777" w:rsidTr="00142F3F">
        <w:tc>
          <w:tcPr>
            <w:tcW w:w="1757" w:type="pct"/>
            <w:vMerge/>
          </w:tcPr>
          <w:p w14:paraId="05E5DEC5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  <w:tc>
          <w:tcPr>
            <w:tcW w:w="1235" w:type="pct"/>
          </w:tcPr>
          <w:p w14:paraId="5E9FE170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Better</w:t>
            </w:r>
          </w:p>
        </w:tc>
        <w:tc>
          <w:tcPr>
            <w:tcW w:w="732" w:type="pct"/>
          </w:tcPr>
          <w:p w14:paraId="36987688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90</w:t>
            </w:r>
          </w:p>
        </w:tc>
        <w:tc>
          <w:tcPr>
            <w:tcW w:w="571" w:type="pct"/>
          </w:tcPr>
          <w:p w14:paraId="12080804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0</w:t>
            </w:r>
          </w:p>
        </w:tc>
        <w:tc>
          <w:tcPr>
            <w:tcW w:w="705" w:type="pct"/>
            <w:vMerge/>
          </w:tcPr>
          <w:p w14:paraId="5928354D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</w:tr>
      <w:tr w:rsidR="00142F3F" w:rsidRPr="00142F3F" w14:paraId="2C220649" w14:textId="77777777" w:rsidTr="00142F3F">
        <w:tc>
          <w:tcPr>
            <w:tcW w:w="1757" w:type="pct"/>
            <w:vMerge/>
          </w:tcPr>
          <w:p w14:paraId="506BE332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  <w:tc>
          <w:tcPr>
            <w:tcW w:w="1235" w:type="pct"/>
          </w:tcPr>
          <w:p w14:paraId="55F7C569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No change</w:t>
            </w:r>
          </w:p>
        </w:tc>
        <w:tc>
          <w:tcPr>
            <w:tcW w:w="732" w:type="pct"/>
          </w:tcPr>
          <w:p w14:paraId="1D5D3B97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90</w:t>
            </w:r>
          </w:p>
        </w:tc>
        <w:tc>
          <w:tcPr>
            <w:tcW w:w="571" w:type="pct"/>
          </w:tcPr>
          <w:p w14:paraId="1CC3DFA8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0</w:t>
            </w:r>
          </w:p>
        </w:tc>
        <w:tc>
          <w:tcPr>
            <w:tcW w:w="705" w:type="pct"/>
            <w:vMerge/>
          </w:tcPr>
          <w:p w14:paraId="2167F4AB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</w:tr>
      <w:tr w:rsidR="00142F3F" w:rsidRPr="00142F3F" w14:paraId="5EB0BB89" w14:textId="77777777" w:rsidTr="00142F3F">
        <w:tc>
          <w:tcPr>
            <w:tcW w:w="1757" w:type="pct"/>
            <w:vMerge w:val="restart"/>
          </w:tcPr>
          <w:p w14:paraId="3057E0E8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Smoking amount</w:t>
            </w:r>
          </w:p>
        </w:tc>
        <w:tc>
          <w:tcPr>
            <w:tcW w:w="1235" w:type="pct"/>
          </w:tcPr>
          <w:p w14:paraId="365BFB93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Non-user</w:t>
            </w:r>
          </w:p>
        </w:tc>
        <w:tc>
          <w:tcPr>
            <w:tcW w:w="732" w:type="pct"/>
          </w:tcPr>
          <w:p w14:paraId="01CF0156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90</w:t>
            </w:r>
          </w:p>
        </w:tc>
        <w:tc>
          <w:tcPr>
            <w:tcW w:w="571" w:type="pct"/>
          </w:tcPr>
          <w:p w14:paraId="7D72E5ED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0</w:t>
            </w:r>
          </w:p>
        </w:tc>
        <w:tc>
          <w:tcPr>
            <w:tcW w:w="705" w:type="pct"/>
            <w:vMerge w:val="restart"/>
          </w:tcPr>
          <w:p w14:paraId="3BEBC351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p= 0.378</w:t>
            </w:r>
          </w:p>
        </w:tc>
      </w:tr>
      <w:tr w:rsidR="00142F3F" w:rsidRPr="00142F3F" w14:paraId="66234FEA" w14:textId="77777777" w:rsidTr="00142F3F">
        <w:tc>
          <w:tcPr>
            <w:tcW w:w="1757" w:type="pct"/>
            <w:vMerge/>
          </w:tcPr>
          <w:p w14:paraId="3D17710E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  <w:tc>
          <w:tcPr>
            <w:tcW w:w="1235" w:type="pct"/>
          </w:tcPr>
          <w:p w14:paraId="4758EA58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Increased</w:t>
            </w:r>
          </w:p>
        </w:tc>
        <w:tc>
          <w:tcPr>
            <w:tcW w:w="732" w:type="pct"/>
          </w:tcPr>
          <w:p w14:paraId="39231E04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90</w:t>
            </w:r>
          </w:p>
        </w:tc>
        <w:tc>
          <w:tcPr>
            <w:tcW w:w="571" w:type="pct"/>
          </w:tcPr>
          <w:p w14:paraId="13435673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18.8</w:t>
            </w:r>
          </w:p>
        </w:tc>
        <w:tc>
          <w:tcPr>
            <w:tcW w:w="705" w:type="pct"/>
            <w:vMerge/>
          </w:tcPr>
          <w:p w14:paraId="195828D6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</w:tr>
      <w:tr w:rsidR="00142F3F" w:rsidRPr="00142F3F" w14:paraId="6452687A" w14:textId="77777777" w:rsidTr="00142F3F">
        <w:tc>
          <w:tcPr>
            <w:tcW w:w="1757" w:type="pct"/>
            <w:vMerge/>
          </w:tcPr>
          <w:p w14:paraId="73BDAA5B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  <w:tc>
          <w:tcPr>
            <w:tcW w:w="1235" w:type="pct"/>
          </w:tcPr>
          <w:p w14:paraId="4E3D69E8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Decreased</w:t>
            </w:r>
          </w:p>
        </w:tc>
        <w:tc>
          <w:tcPr>
            <w:tcW w:w="732" w:type="pct"/>
          </w:tcPr>
          <w:p w14:paraId="2514C512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80</w:t>
            </w:r>
          </w:p>
        </w:tc>
        <w:tc>
          <w:tcPr>
            <w:tcW w:w="571" w:type="pct"/>
          </w:tcPr>
          <w:p w14:paraId="28D90A93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30</w:t>
            </w:r>
          </w:p>
        </w:tc>
        <w:tc>
          <w:tcPr>
            <w:tcW w:w="705" w:type="pct"/>
            <w:vMerge/>
          </w:tcPr>
          <w:p w14:paraId="2977645F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</w:tr>
      <w:tr w:rsidR="00142F3F" w:rsidRPr="00142F3F" w14:paraId="6203C73F" w14:textId="77777777" w:rsidTr="00142F3F">
        <w:tc>
          <w:tcPr>
            <w:tcW w:w="1757" w:type="pct"/>
            <w:vMerge/>
          </w:tcPr>
          <w:p w14:paraId="487EF39A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  <w:tc>
          <w:tcPr>
            <w:tcW w:w="1235" w:type="pct"/>
          </w:tcPr>
          <w:p w14:paraId="49542845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No change</w:t>
            </w:r>
          </w:p>
        </w:tc>
        <w:tc>
          <w:tcPr>
            <w:tcW w:w="732" w:type="pct"/>
          </w:tcPr>
          <w:p w14:paraId="3C99CA4A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85</w:t>
            </w:r>
          </w:p>
        </w:tc>
        <w:tc>
          <w:tcPr>
            <w:tcW w:w="571" w:type="pct"/>
          </w:tcPr>
          <w:p w14:paraId="72F24FF2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30</w:t>
            </w:r>
          </w:p>
        </w:tc>
        <w:tc>
          <w:tcPr>
            <w:tcW w:w="705" w:type="pct"/>
            <w:vMerge/>
          </w:tcPr>
          <w:p w14:paraId="54F1F9AA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</w:tr>
      <w:tr w:rsidR="00142F3F" w:rsidRPr="00142F3F" w14:paraId="29C52023" w14:textId="77777777" w:rsidTr="00142F3F">
        <w:tc>
          <w:tcPr>
            <w:tcW w:w="1757" w:type="pct"/>
            <w:vMerge w:val="restart"/>
          </w:tcPr>
          <w:p w14:paraId="45FFA995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Alcohol consumption</w:t>
            </w:r>
          </w:p>
        </w:tc>
        <w:tc>
          <w:tcPr>
            <w:tcW w:w="1235" w:type="pct"/>
          </w:tcPr>
          <w:p w14:paraId="7C198FF8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Non-user</w:t>
            </w:r>
          </w:p>
        </w:tc>
        <w:tc>
          <w:tcPr>
            <w:tcW w:w="732" w:type="pct"/>
          </w:tcPr>
          <w:p w14:paraId="7BB50AEF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90</w:t>
            </w:r>
          </w:p>
        </w:tc>
        <w:tc>
          <w:tcPr>
            <w:tcW w:w="571" w:type="pct"/>
          </w:tcPr>
          <w:p w14:paraId="6B717E1D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0</w:t>
            </w:r>
          </w:p>
        </w:tc>
        <w:tc>
          <w:tcPr>
            <w:tcW w:w="705" w:type="pct"/>
            <w:vMerge w:val="restart"/>
          </w:tcPr>
          <w:p w14:paraId="7C001225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p= 0.162</w:t>
            </w:r>
          </w:p>
        </w:tc>
      </w:tr>
      <w:tr w:rsidR="00142F3F" w:rsidRPr="00142F3F" w14:paraId="34208DE4" w14:textId="77777777" w:rsidTr="00142F3F">
        <w:tc>
          <w:tcPr>
            <w:tcW w:w="1757" w:type="pct"/>
            <w:vMerge/>
          </w:tcPr>
          <w:p w14:paraId="0A6E9A96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  <w:tc>
          <w:tcPr>
            <w:tcW w:w="1235" w:type="pct"/>
          </w:tcPr>
          <w:p w14:paraId="502D24FD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Increased</w:t>
            </w:r>
          </w:p>
        </w:tc>
        <w:tc>
          <w:tcPr>
            <w:tcW w:w="732" w:type="pct"/>
          </w:tcPr>
          <w:p w14:paraId="6EF0D619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80</w:t>
            </w:r>
          </w:p>
        </w:tc>
        <w:tc>
          <w:tcPr>
            <w:tcW w:w="571" w:type="pct"/>
          </w:tcPr>
          <w:p w14:paraId="28527545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35</w:t>
            </w:r>
          </w:p>
        </w:tc>
        <w:tc>
          <w:tcPr>
            <w:tcW w:w="705" w:type="pct"/>
            <w:vMerge/>
          </w:tcPr>
          <w:p w14:paraId="7E699907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</w:tr>
      <w:tr w:rsidR="00142F3F" w:rsidRPr="00142F3F" w14:paraId="2AFAA0DB" w14:textId="77777777" w:rsidTr="00142F3F">
        <w:tc>
          <w:tcPr>
            <w:tcW w:w="1757" w:type="pct"/>
            <w:vMerge/>
          </w:tcPr>
          <w:p w14:paraId="5FF0307A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  <w:tc>
          <w:tcPr>
            <w:tcW w:w="1235" w:type="pct"/>
          </w:tcPr>
          <w:p w14:paraId="1C80B18F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Decreased</w:t>
            </w:r>
          </w:p>
        </w:tc>
        <w:tc>
          <w:tcPr>
            <w:tcW w:w="732" w:type="pct"/>
          </w:tcPr>
          <w:p w14:paraId="10286A62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85</w:t>
            </w:r>
          </w:p>
        </w:tc>
        <w:tc>
          <w:tcPr>
            <w:tcW w:w="571" w:type="pct"/>
          </w:tcPr>
          <w:p w14:paraId="7985E440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17.5</w:t>
            </w:r>
          </w:p>
        </w:tc>
        <w:tc>
          <w:tcPr>
            <w:tcW w:w="705" w:type="pct"/>
            <w:vMerge/>
          </w:tcPr>
          <w:p w14:paraId="2092635D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</w:tr>
      <w:tr w:rsidR="00142F3F" w:rsidRPr="00142F3F" w14:paraId="56DFE695" w14:textId="77777777" w:rsidTr="00142F3F">
        <w:tc>
          <w:tcPr>
            <w:tcW w:w="1757" w:type="pct"/>
            <w:vMerge/>
          </w:tcPr>
          <w:p w14:paraId="6BF9C2A1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  <w:tc>
          <w:tcPr>
            <w:tcW w:w="1235" w:type="pct"/>
          </w:tcPr>
          <w:p w14:paraId="67AC88DB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No change</w:t>
            </w:r>
          </w:p>
        </w:tc>
        <w:tc>
          <w:tcPr>
            <w:tcW w:w="732" w:type="pct"/>
          </w:tcPr>
          <w:p w14:paraId="610B28D3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80</w:t>
            </w:r>
          </w:p>
        </w:tc>
        <w:tc>
          <w:tcPr>
            <w:tcW w:w="571" w:type="pct"/>
          </w:tcPr>
          <w:p w14:paraId="042A1CBE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7.5</w:t>
            </w:r>
          </w:p>
        </w:tc>
        <w:tc>
          <w:tcPr>
            <w:tcW w:w="705" w:type="pct"/>
            <w:vMerge/>
          </w:tcPr>
          <w:p w14:paraId="5E9D62B0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</w:tr>
      <w:tr w:rsidR="00142F3F" w:rsidRPr="00142F3F" w14:paraId="6AF7F9B9" w14:textId="77777777" w:rsidTr="00142F3F">
        <w:tc>
          <w:tcPr>
            <w:tcW w:w="1757" w:type="pct"/>
            <w:vMerge w:val="restart"/>
          </w:tcPr>
          <w:p w14:paraId="669DCA81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Being admitted to a hospital during pandemic</w:t>
            </w:r>
          </w:p>
        </w:tc>
        <w:tc>
          <w:tcPr>
            <w:tcW w:w="1235" w:type="pct"/>
          </w:tcPr>
          <w:p w14:paraId="4E6E91AD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Yes</w:t>
            </w:r>
          </w:p>
        </w:tc>
        <w:tc>
          <w:tcPr>
            <w:tcW w:w="732" w:type="pct"/>
          </w:tcPr>
          <w:p w14:paraId="02D77963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90</w:t>
            </w:r>
          </w:p>
        </w:tc>
        <w:tc>
          <w:tcPr>
            <w:tcW w:w="571" w:type="pct"/>
          </w:tcPr>
          <w:p w14:paraId="1F586EC8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0</w:t>
            </w:r>
          </w:p>
        </w:tc>
        <w:tc>
          <w:tcPr>
            <w:tcW w:w="705" w:type="pct"/>
            <w:vMerge w:val="restart"/>
          </w:tcPr>
          <w:p w14:paraId="1E9EC1C2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p= 0.778</w:t>
            </w:r>
          </w:p>
          <w:p w14:paraId="4B7BE473" w14:textId="3E12F360" w:rsidR="0050343D" w:rsidRPr="00142F3F" w:rsidRDefault="0050343D" w:rsidP="004133F6">
            <w:pPr>
              <w:rPr>
                <w:sz w:val="18"/>
                <w:szCs w:val="18"/>
              </w:rPr>
            </w:pPr>
            <w:del w:id="14" w:author="pc00152" w:date="2020-10-26T16:17:00Z">
              <w:r w:rsidRPr="00142F3F" w:rsidDel="0068632E">
                <w:rPr>
                  <w:sz w:val="18"/>
                  <w:szCs w:val="18"/>
                </w:rPr>
                <w:delText>Z=-0.282</w:delText>
              </w:r>
            </w:del>
          </w:p>
        </w:tc>
      </w:tr>
      <w:tr w:rsidR="00142F3F" w:rsidRPr="00142F3F" w14:paraId="37FD7141" w14:textId="77777777" w:rsidTr="00142F3F">
        <w:tc>
          <w:tcPr>
            <w:tcW w:w="1757" w:type="pct"/>
            <w:vMerge/>
          </w:tcPr>
          <w:p w14:paraId="46342844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  <w:tc>
          <w:tcPr>
            <w:tcW w:w="1235" w:type="pct"/>
          </w:tcPr>
          <w:p w14:paraId="59F98E7F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No</w:t>
            </w:r>
          </w:p>
        </w:tc>
        <w:tc>
          <w:tcPr>
            <w:tcW w:w="732" w:type="pct"/>
          </w:tcPr>
          <w:p w14:paraId="55DC7727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90</w:t>
            </w:r>
          </w:p>
        </w:tc>
        <w:tc>
          <w:tcPr>
            <w:tcW w:w="571" w:type="pct"/>
          </w:tcPr>
          <w:p w14:paraId="05D3E4EB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0</w:t>
            </w:r>
          </w:p>
        </w:tc>
        <w:tc>
          <w:tcPr>
            <w:tcW w:w="705" w:type="pct"/>
            <w:vMerge/>
          </w:tcPr>
          <w:p w14:paraId="2D01C55E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</w:tr>
      <w:tr w:rsidR="00142F3F" w:rsidRPr="00142F3F" w14:paraId="0B746534" w14:textId="77777777" w:rsidTr="00142F3F">
        <w:tc>
          <w:tcPr>
            <w:tcW w:w="1757" w:type="pct"/>
            <w:vMerge w:val="restart"/>
          </w:tcPr>
          <w:p w14:paraId="10EE96BE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Would admit to a hospital in case of a complaint</w:t>
            </w:r>
          </w:p>
        </w:tc>
        <w:tc>
          <w:tcPr>
            <w:tcW w:w="1235" w:type="pct"/>
          </w:tcPr>
          <w:p w14:paraId="2C19BF7B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Yes</w:t>
            </w:r>
          </w:p>
        </w:tc>
        <w:tc>
          <w:tcPr>
            <w:tcW w:w="732" w:type="pct"/>
          </w:tcPr>
          <w:p w14:paraId="72D39DF5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90</w:t>
            </w:r>
          </w:p>
        </w:tc>
        <w:tc>
          <w:tcPr>
            <w:tcW w:w="571" w:type="pct"/>
          </w:tcPr>
          <w:p w14:paraId="3B5FBCC3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0</w:t>
            </w:r>
          </w:p>
        </w:tc>
        <w:tc>
          <w:tcPr>
            <w:tcW w:w="705" w:type="pct"/>
            <w:vMerge w:val="restart"/>
          </w:tcPr>
          <w:p w14:paraId="62D948F3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p= 0.619</w:t>
            </w:r>
          </w:p>
          <w:p w14:paraId="44D07063" w14:textId="780F8B0E" w:rsidR="0050343D" w:rsidRPr="00142F3F" w:rsidRDefault="0050343D" w:rsidP="004133F6">
            <w:pPr>
              <w:rPr>
                <w:sz w:val="18"/>
                <w:szCs w:val="18"/>
              </w:rPr>
            </w:pPr>
            <w:del w:id="15" w:author="pc00152" w:date="2020-10-26T16:17:00Z">
              <w:r w:rsidRPr="00142F3F" w:rsidDel="0068632E">
                <w:rPr>
                  <w:sz w:val="18"/>
                  <w:szCs w:val="18"/>
                </w:rPr>
                <w:delText>Z=-0.498</w:delText>
              </w:r>
            </w:del>
          </w:p>
        </w:tc>
      </w:tr>
      <w:tr w:rsidR="00142F3F" w:rsidRPr="00142F3F" w14:paraId="63E3CE7B" w14:textId="77777777" w:rsidTr="00142F3F">
        <w:tc>
          <w:tcPr>
            <w:tcW w:w="1757" w:type="pct"/>
            <w:vMerge/>
          </w:tcPr>
          <w:p w14:paraId="0B5B2A33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  <w:tc>
          <w:tcPr>
            <w:tcW w:w="1235" w:type="pct"/>
          </w:tcPr>
          <w:p w14:paraId="436EA3BE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No</w:t>
            </w:r>
          </w:p>
        </w:tc>
        <w:tc>
          <w:tcPr>
            <w:tcW w:w="732" w:type="pct"/>
          </w:tcPr>
          <w:p w14:paraId="068C993A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90</w:t>
            </w:r>
          </w:p>
        </w:tc>
        <w:tc>
          <w:tcPr>
            <w:tcW w:w="571" w:type="pct"/>
          </w:tcPr>
          <w:p w14:paraId="5ADEFA72" w14:textId="77777777" w:rsidR="0050343D" w:rsidRPr="00142F3F" w:rsidRDefault="0050343D" w:rsidP="004133F6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20</w:t>
            </w:r>
          </w:p>
        </w:tc>
        <w:tc>
          <w:tcPr>
            <w:tcW w:w="705" w:type="pct"/>
            <w:vMerge/>
          </w:tcPr>
          <w:p w14:paraId="373ABFFB" w14:textId="77777777" w:rsidR="0050343D" w:rsidRPr="00142F3F" w:rsidRDefault="0050343D" w:rsidP="004133F6">
            <w:pPr>
              <w:rPr>
                <w:sz w:val="18"/>
                <w:szCs w:val="18"/>
              </w:rPr>
            </w:pPr>
          </w:p>
        </w:tc>
      </w:tr>
      <w:tr w:rsidR="00E33BC7" w:rsidRPr="00142F3F" w14:paraId="4BF7916C" w14:textId="77777777" w:rsidTr="00E33BC7">
        <w:trPr>
          <w:trHeight w:val="516"/>
        </w:trPr>
        <w:tc>
          <w:tcPr>
            <w:tcW w:w="5000" w:type="pct"/>
            <w:gridSpan w:val="5"/>
          </w:tcPr>
          <w:p w14:paraId="224BAB4E" w14:textId="2457B3B2" w:rsidR="00E33BC7" w:rsidRPr="00142F3F" w:rsidRDefault="00E33BC7" w:rsidP="00E33BC7">
            <w:pPr>
              <w:rPr>
                <w:sz w:val="18"/>
                <w:szCs w:val="18"/>
              </w:rPr>
            </w:pPr>
            <w:r w:rsidRPr="00142F3F">
              <w:rPr>
                <w:sz w:val="18"/>
                <w:szCs w:val="18"/>
              </w:rPr>
              <w:t>CAD: Coronary artery disease, IQR: interquartile range, MI: myocardial infarction, CABG: Coronary bypass grafting, PCI: Percutaneous coronary intervention</w:t>
            </w:r>
          </w:p>
        </w:tc>
      </w:tr>
    </w:tbl>
    <w:p w14:paraId="35753DC5" w14:textId="77777777" w:rsidR="0050343D" w:rsidRPr="004133F6" w:rsidRDefault="0050343D" w:rsidP="004133F6">
      <w:pPr>
        <w:rPr>
          <w:sz w:val="22"/>
          <w:szCs w:val="22"/>
        </w:rPr>
      </w:pPr>
    </w:p>
    <w:p w14:paraId="5EFEB85E" w14:textId="77777777" w:rsidR="0050343D" w:rsidRPr="004133F6" w:rsidRDefault="0050343D" w:rsidP="004133F6">
      <w:pPr>
        <w:spacing w:line="480" w:lineRule="auto"/>
        <w:rPr>
          <w:b/>
          <w:sz w:val="22"/>
          <w:szCs w:val="22"/>
        </w:rPr>
      </w:pPr>
    </w:p>
    <w:p w14:paraId="6CF3E2F6" w14:textId="59DA86D4" w:rsidR="00051E6D" w:rsidRPr="00C919B2" w:rsidRDefault="00051E6D" w:rsidP="004133F6">
      <w:pPr>
        <w:spacing w:line="480" w:lineRule="auto"/>
        <w:rPr>
          <w:b/>
          <w:sz w:val="22"/>
          <w:szCs w:val="22"/>
        </w:rPr>
      </w:pPr>
      <w:bookmarkStart w:id="16" w:name="_GoBack"/>
      <w:bookmarkEnd w:id="16"/>
    </w:p>
    <w:sectPr w:rsidR="00051E6D" w:rsidRPr="00C919B2" w:rsidSect="008B3AAA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473504" w14:textId="77777777" w:rsidR="00CD23BD" w:rsidRDefault="00CD23BD" w:rsidP="005A7785">
      <w:r>
        <w:separator/>
      </w:r>
    </w:p>
  </w:endnote>
  <w:endnote w:type="continuationSeparator" w:id="0">
    <w:p w14:paraId="47EAA6D1" w14:textId="77777777" w:rsidR="00CD23BD" w:rsidRDefault="00CD23BD" w:rsidP="005A77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73AF18" w14:textId="77777777" w:rsidR="0068632E" w:rsidRDefault="0068632E" w:rsidP="006B186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4D870FE" w14:textId="77777777" w:rsidR="0068632E" w:rsidRDefault="0068632E" w:rsidP="008F6E6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7B08D4" w14:textId="77777777" w:rsidR="0068632E" w:rsidRDefault="0068632E" w:rsidP="006B186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42F3F">
      <w:rPr>
        <w:rStyle w:val="PageNumber"/>
        <w:noProof/>
      </w:rPr>
      <w:t>1</w:t>
    </w:r>
    <w:r>
      <w:rPr>
        <w:rStyle w:val="PageNumber"/>
      </w:rPr>
      <w:fldChar w:fldCharType="end"/>
    </w:r>
  </w:p>
  <w:p w14:paraId="5109A7E6" w14:textId="77777777" w:rsidR="0068632E" w:rsidRDefault="0068632E" w:rsidP="008F6E6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5B1EEA" w14:textId="77777777" w:rsidR="00CD23BD" w:rsidRDefault="00CD23BD" w:rsidP="005A7785">
      <w:r>
        <w:separator/>
      </w:r>
    </w:p>
  </w:footnote>
  <w:footnote w:type="continuationSeparator" w:id="0">
    <w:p w14:paraId="44BCBE19" w14:textId="77777777" w:rsidR="00CD23BD" w:rsidRDefault="00CD23BD" w:rsidP="005A77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685C3F"/>
    <w:multiLevelType w:val="hybridMultilevel"/>
    <w:tmpl w:val="CD98F9C4"/>
    <w:lvl w:ilvl="0" w:tplc="256E49E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B37CFE"/>
    <w:multiLevelType w:val="multilevel"/>
    <w:tmpl w:val="217E32F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eastAsiaTheme="minorEastAsia" w:cs="Times New Roman" w:hint="default"/>
        <w:i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eastAsiaTheme="minorEastAsia" w:cs="Times New Roman" w:hint="default"/>
        <w:i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eastAsiaTheme="minorEastAsia" w:cs="Times New Roman" w:hint="default"/>
        <w:i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eastAsiaTheme="minorEastAsia" w:cs="Times New Roman" w:hint="default"/>
        <w:i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eastAsiaTheme="minorEastAsia" w:cs="Times New Roman" w:hint="default"/>
        <w:i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eastAsiaTheme="minorEastAsia" w:cs="Times New Roman" w:hint="default"/>
        <w:i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eastAsiaTheme="minorEastAsia" w:cs="Times New Roman" w:hint="default"/>
        <w:i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eastAsiaTheme="minorEastAsia" w:cs="Times New Roman" w:hint="default"/>
        <w:i/>
      </w:rPr>
    </w:lvl>
  </w:abstractNum>
  <w:abstractNum w:abstractNumId="2">
    <w:nsid w:val="15353E82"/>
    <w:multiLevelType w:val="hybridMultilevel"/>
    <w:tmpl w:val="392CB1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9432FA0"/>
    <w:multiLevelType w:val="hybridMultilevel"/>
    <w:tmpl w:val="79D41F7C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B9700E2"/>
    <w:multiLevelType w:val="hybridMultilevel"/>
    <w:tmpl w:val="5D70ED28"/>
    <w:lvl w:ilvl="0" w:tplc="4934CF9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DE15FB4"/>
    <w:multiLevelType w:val="hybridMultilevel"/>
    <w:tmpl w:val="986044F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FEE7E01"/>
    <w:multiLevelType w:val="hybridMultilevel"/>
    <w:tmpl w:val="DA429E2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3934365"/>
    <w:multiLevelType w:val="hybridMultilevel"/>
    <w:tmpl w:val="79040F6C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7282FEF"/>
    <w:multiLevelType w:val="hybridMultilevel"/>
    <w:tmpl w:val="16E8119C"/>
    <w:lvl w:ilvl="0" w:tplc="6DD85D4E">
      <w:start w:val="35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38684007"/>
    <w:multiLevelType w:val="hybridMultilevel"/>
    <w:tmpl w:val="7CF42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EA92C66"/>
    <w:multiLevelType w:val="hybridMultilevel"/>
    <w:tmpl w:val="064E41A2"/>
    <w:lvl w:ilvl="0" w:tplc="AD8EB6BE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FAB349C"/>
    <w:multiLevelType w:val="hybridMultilevel"/>
    <w:tmpl w:val="6A5830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0A71A40"/>
    <w:multiLevelType w:val="hybridMultilevel"/>
    <w:tmpl w:val="7488F6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385152B"/>
    <w:multiLevelType w:val="hybridMultilevel"/>
    <w:tmpl w:val="397A73B8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6A73DDD"/>
    <w:multiLevelType w:val="hybridMultilevel"/>
    <w:tmpl w:val="22CAFCEE"/>
    <w:lvl w:ilvl="0" w:tplc="28AE2306">
      <w:start w:val="3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82159D4"/>
    <w:multiLevelType w:val="hybridMultilevel"/>
    <w:tmpl w:val="7CF42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EA56062"/>
    <w:multiLevelType w:val="hybridMultilevel"/>
    <w:tmpl w:val="B25281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93F1F40"/>
    <w:multiLevelType w:val="hybridMultilevel"/>
    <w:tmpl w:val="23C6AC2A"/>
    <w:lvl w:ilvl="0" w:tplc="25606178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CAE39EA"/>
    <w:multiLevelType w:val="hybridMultilevel"/>
    <w:tmpl w:val="C9BCC8B0"/>
    <w:lvl w:ilvl="0" w:tplc="25606178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EDD0ECA"/>
    <w:multiLevelType w:val="hybridMultilevel"/>
    <w:tmpl w:val="0C462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7481051"/>
    <w:multiLevelType w:val="hybridMultilevel"/>
    <w:tmpl w:val="3322EEA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>
    <w:nsid w:val="6CE1397A"/>
    <w:multiLevelType w:val="hybridMultilevel"/>
    <w:tmpl w:val="165C354E"/>
    <w:lvl w:ilvl="0" w:tplc="59EC45FA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5E80D76"/>
    <w:multiLevelType w:val="hybridMultilevel"/>
    <w:tmpl w:val="036A5066"/>
    <w:lvl w:ilvl="0" w:tplc="0EC602C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AC11C1E"/>
    <w:multiLevelType w:val="hybridMultilevel"/>
    <w:tmpl w:val="1E785760"/>
    <w:lvl w:ilvl="0" w:tplc="2BE8CA6C">
      <w:start w:val="12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BAC3BC1"/>
    <w:multiLevelType w:val="hybridMultilevel"/>
    <w:tmpl w:val="28C44A70"/>
    <w:lvl w:ilvl="0" w:tplc="19BE182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6"/>
  </w:num>
  <w:num w:numId="3">
    <w:abstractNumId w:val="20"/>
  </w:num>
  <w:num w:numId="4">
    <w:abstractNumId w:val="19"/>
  </w:num>
  <w:num w:numId="5">
    <w:abstractNumId w:val="7"/>
  </w:num>
  <w:num w:numId="6">
    <w:abstractNumId w:val="1"/>
  </w:num>
  <w:num w:numId="7">
    <w:abstractNumId w:val="18"/>
  </w:num>
  <w:num w:numId="8">
    <w:abstractNumId w:val="4"/>
  </w:num>
  <w:num w:numId="9">
    <w:abstractNumId w:val="0"/>
  </w:num>
  <w:num w:numId="10">
    <w:abstractNumId w:val="24"/>
  </w:num>
  <w:num w:numId="11">
    <w:abstractNumId w:val="22"/>
  </w:num>
  <w:num w:numId="12">
    <w:abstractNumId w:val="10"/>
  </w:num>
  <w:num w:numId="13">
    <w:abstractNumId w:val="23"/>
  </w:num>
  <w:num w:numId="14">
    <w:abstractNumId w:val="13"/>
  </w:num>
  <w:num w:numId="15">
    <w:abstractNumId w:val="3"/>
  </w:num>
  <w:num w:numId="16">
    <w:abstractNumId w:val="21"/>
  </w:num>
  <w:num w:numId="17">
    <w:abstractNumId w:val="14"/>
  </w:num>
  <w:num w:numId="18">
    <w:abstractNumId w:val="8"/>
  </w:num>
  <w:num w:numId="19">
    <w:abstractNumId w:val="6"/>
  </w:num>
  <w:num w:numId="20">
    <w:abstractNumId w:val="12"/>
  </w:num>
  <w:num w:numId="21">
    <w:abstractNumId w:val="5"/>
  </w:num>
  <w:num w:numId="22">
    <w:abstractNumId w:val="17"/>
  </w:num>
  <w:num w:numId="23">
    <w:abstractNumId w:val="15"/>
  </w:num>
  <w:num w:numId="24">
    <w:abstractNumId w:val="11"/>
  </w:num>
  <w:num w:numId="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proofState w:spelling="clean" w:grammar="clean"/>
  <w:revisionView w:markup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2MjI1MjI3NjE3NDZW0lEKTi0uzszPAykwrAUAkoOlOCwAAAA="/>
  </w:docVars>
  <w:rsids>
    <w:rsidRoot w:val="005A7785"/>
    <w:rsid w:val="00010571"/>
    <w:rsid w:val="00024309"/>
    <w:rsid w:val="00033024"/>
    <w:rsid w:val="0003565B"/>
    <w:rsid w:val="000432C0"/>
    <w:rsid w:val="00044016"/>
    <w:rsid w:val="0004593F"/>
    <w:rsid w:val="000515A8"/>
    <w:rsid w:val="00051E6D"/>
    <w:rsid w:val="000526C9"/>
    <w:rsid w:val="000528CC"/>
    <w:rsid w:val="0005396B"/>
    <w:rsid w:val="00054577"/>
    <w:rsid w:val="00063A69"/>
    <w:rsid w:val="00070BB2"/>
    <w:rsid w:val="00070CA2"/>
    <w:rsid w:val="00072FB2"/>
    <w:rsid w:val="00077D33"/>
    <w:rsid w:val="000803B5"/>
    <w:rsid w:val="00096A5B"/>
    <w:rsid w:val="000A6871"/>
    <w:rsid w:val="000A6EAB"/>
    <w:rsid w:val="000B19C0"/>
    <w:rsid w:val="000B42AB"/>
    <w:rsid w:val="000B73BE"/>
    <w:rsid w:val="000C3074"/>
    <w:rsid w:val="000C49CF"/>
    <w:rsid w:val="000D3332"/>
    <w:rsid w:val="000E73D5"/>
    <w:rsid w:val="000F0C02"/>
    <w:rsid w:val="000F687C"/>
    <w:rsid w:val="001026E6"/>
    <w:rsid w:val="00104040"/>
    <w:rsid w:val="001147EE"/>
    <w:rsid w:val="00115496"/>
    <w:rsid w:val="00117A86"/>
    <w:rsid w:val="00120C86"/>
    <w:rsid w:val="00123224"/>
    <w:rsid w:val="00125594"/>
    <w:rsid w:val="001258A0"/>
    <w:rsid w:val="00130AF9"/>
    <w:rsid w:val="00140860"/>
    <w:rsid w:val="00142F3F"/>
    <w:rsid w:val="00147E0F"/>
    <w:rsid w:val="00150319"/>
    <w:rsid w:val="00152960"/>
    <w:rsid w:val="00163224"/>
    <w:rsid w:val="0017261C"/>
    <w:rsid w:val="0017366D"/>
    <w:rsid w:val="00180BAC"/>
    <w:rsid w:val="00183C66"/>
    <w:rsid w:val="00192BA2"/>
    <w:rsid w:val="00193014"/>
    <w:rsid w:val="001A4F1A"/>
    <w:rsid w:val="001A54E0"/>
    <w:rsid w:val="001A7B7D"/>
    <w:rsid w:val="001B08D0"/>
    <w:rsid w:val="001B31EA"/>
    <w:rsid w:val="001B47F8"/>
    <w:rsid w:val="001B7505"/>
    <w:rsid w:val="001C2AC0"/>
    <w:rsid w:val="001C4DA6"/>
    <w:rsid w:val="001D1576"/>
    <w:rsid w:val="001D643B"/>
    <w:rsid w:val="001E4918"/>
    <w:rsid w:val="001E64DF"/>
    <w:rsid w:val="00204818"/>
    <w:rsid w:val="00204B4A"/>
    <w:rsid w:val="00216A8D"/>
    <w:rsid w:val="002222EA"/>
    <w:rsid w:val="0022425B"/>
    <w:rsid w:val="00227C34"/>
    <w:rsid w:val="00233CDA"/>
    <w:rsid w:val="00237D05"/>
    <w:rsid w:val="00242E83"/>
    <w:rsid w:val="00244496"/>
    <w:rsid w:val="002460BB"/>
    <w:rsid w:val="00252E2C"/>
    <w:rsid w:val="0025373B"/>
    <w:rsid w:val="0025510F"/>
    <w:rsid w:val="00255287"/>
    <w:rsid w:val="00266D75"/>
    <w:rsid w:val="00275245"/>
    <w:rsid w:val="00275854"/>
    <w:rsid w:val="00275D21"/>
    <w:rsid w:val="002871DF"/>
    <w:rsid w:val="0029560C"/>
    <w:rsid w:val="002A2214"/>
    <w:rsid w:val="002A43A3"/>
    <w:rsid w:val="002A4694"/>
    <w:rsid w:val="002A5C6C"/>
    <w:rsid w:val="002B5437"/>
    <w:rsid w:val="002B65A4"/>
    <w:rsid w:val="002C5B9B"/>
    <w:rsid w:val="002D04BB"/>
    <w:rsid w:val="002D2663"/>
    <w:rsid w:val="002E6754"/>
    <w:rsid w:val="002E67A2"/>
    <w:rsid w:val="002F0A6D"/>
    <w:rsid w:val="0030791E"/>
    <w:rsid w:val="00310C72"/>
    <w:rsid w:val="00315C05"/>
    <w:rsid w:val="00323B1C"/>
    <w:rsid w:val="003255D0"/>
    <w:rsid w:val="00327B81"/>
    <w:rsid w:val="0033301D"/>
    <w:rsid w:val="0034359C"/>
    <w:rsid w:val="003515A7"/>
    <w:rsid w:val="003548C8"/>
    <w:rsid w:val="003569A1"/>
    <w:rsid w:val="0036370D"/>
    <w:rsid w:val="003670F0"/>
    <w:rsid w:val="00370A3F"/>
    <w:rsid w:val="00383811"/>
    <w:rsid w:val="00383979"/>
    <w:rsid w:val="00387036"/>
    <w:rsid w:val="00392B19"/>
    <w:rsid w:val="003930BF"/>
    <w:rsid w:val="003B0AEB"/>
    <w:rsid w:val="003C1E57"/>
    <w:rsid w:val="003D02DB"/>
    <w:rsid w:val="003D2688"/>
    <w:rsid w:val="003E53A8"/>
    <w:rsid w:val="003E6E8D"/>
    <w:rsid w:val="003F328B"/>
    <w:rsid w:val="003F58F5"/>
    <w:rsid w:val="004022F3"/>
    <w:rsid w:val="00405050"/>
    <w:rsid w:val="004102EE"/>
    <w:rsid w:val="0041177D"/>
    <w:rsid w:val="004123E2"/>
    <w:rsid w:val="004133F6"/>
    <w:rsid w:val="0042700D"/>
    <w:rsid w:val="00432E9B"/>
    <w:rsid w:val="00437522"/>
    <w:rsid w:val="004470E8"/>
    <w:rsid w:val="0045225F"/>
    <w:rsid w:val="00452F5F"/>
    <w:rsid w:val="00453ED5"/>
    <w:rsid w:val="00470973"/>
    <w:rsid w:val="00477A18"/>
    <w:rsid w:val="004838D8"/>
    <w:rsid w:val="00485D66"/>
    <w:rsid w:val="00493681"/>
    <w:rsid w:val="004967FE"/>
    <w:rsid w:val="004A100E"/>
    <w:rsid w:val="004A6F41"/>
    <w:rsid w:val="004B2535"/>
    <w:rsid w:val="004B26BF"/>
    <w:rsid w:val="004B7B2E"/>
    <w:rsid w:val="004C6BBB"/>
    <w:rsid w:val="004D2032"/>
    <w:rsid w:val="004D301F"/>
    <w:rsid w:val="004D4639"/>
    <w:rsid w:val="004E635A"/>
    <w:rsid w:val="004E63ED"/>
    <w:rsid w:val="004F52F2"/>
    <w:rsid w:val="004F5401"/>
    <w:rsid w:val="004F7650"/>
    <w:rsid w:val="0050343D"/>
    <w:rsid w:val="00506F18"/>
    <w:rsid w:val="00515395"/>
    <w:rsid w:val="005236C2"/>
    <w:rsid w:val="005323EE"/>
    <w:rsid w:val="00535976"/>
    <w:rsid w:val="0053679E"/>
    <w:rsid w:val="00537E64"/>
    <w:rsid w:val="0054111B"/>
    <w:rsid w:val="00552646"/>
    <w:rsid w:val="0055626E"/>
    <w:rsid w:val="00556FD2"/>
    <w:rsid w:val="005609B5"/>
    <w:rsid w:val="00563295"/>
    <w:rsid w:val="00576146"/>
    <w:rsid w:val="005771E4"/>
    <w:rsid w:val="00585CD0"/>
    <w:rsid w:val="005874FC"/>
    <w:rsid w:val="005915C5"/>
    <w:rsid w:val="005A0F67"/>
    <w:rsid w:val="005A6C97"/>
    <w:rsid w:val="005A6CB9"/>
    <w:rsid w:val="005A7785"/>
    <w:rsid w:val="005B690E"/>
    <w:rsid w:val="005C7232"/>
    <w:rsid w:val="005D0CDC"/>
    <w:rsid w:val="005D5433"/>
    <w:rsid w:val="005F40A0"/>
    <w:rsid w:val="006004FA"/>
    <w:rsid w:val="006077E3"/>
    <w:rsid w:val="0061221A"/>
    <w:rsid w:val="00612EF9"/>
    <w:rsid w:val="00614B73"/>
    <w:rsid w:val="00614CFD"/>
    <w:rsid w:val="00616A93"/>
    <w:rsid w:val="006201C9"/>
    <w:rsid w:val="00625CD1"/>
    <w:rsid w:val="006478DB"/>
    <w:rsid w:val="00654385"/>
    <w:rsid w:val="006605F8"/>
    <w:rsid w:val="00664E01"/>
    <w:rsid w:val="00665BAB"/>
    <w:rsid w:val="0066775F"/>
    <w:rsid w:val="0067493A"/>
    <w:rsid w:val="00682A77"/>
    <w:rsid w:val="0068632E"/>
    <w:rsid w:val="006A06C7"/>
    <w:rsid w:val="006A23BA"/>
    <w:rsid w:val="006A29B7"/>
    <w:rsid w:val="006A3C5B"/>
    <w:rsid w:val="006B1868"/>
    <w:rsid w:val="006B5065"/>
    <w:rsid w:val="006B6DDA"/>
    <w:rsid w:val="006C1226"/>
    <w:rsid w:val="006C42B8"/>
    <w:rsid w:val="006D66EF"/>
    <w:rsid w:val="006D7B0B"/>
    <w:rsid w:val="006E2AFE"/>
    <w:rsid w:val="006E439D"/>
    <w:rsid w:val="006F0E05"/>
    <w:rsid w:val="007045B7"/>
    <w:rsid w:val="0070577E"/>
    <w:rsid w:val="007105FE"/>
    <w:rsid w:val="00723160"/>
    <w:rsid w:val="007267F9"/>
    <w:rsid w:val="0073061D"/>
    <w:rsid w:val="00730CAD"/>
    <w:rsid w:val="007314CA"/>
    <w:rsid w:val="00732999"/>
    <w:rsid w:val="00736B56"/>
    <w:rsid w:val="00736FC8"/>
    <w:rsid w:val="007375B8"/>
    <w:rsid w:val="00740F0A"/>
    <w:rsid w:val="00741162"/>
    <w:rsid w:val="00746892"/>
    <w:rsid w:val="00754F82"/>
    <w:rsid w:val="0076369F"/>
    <w:rsid w:val="0076763A"/>
    <w:rsid w:val="00777AAD"/>
    <w:rsid w:val="00797193"/>
    <w:rsid w:val="007B051E"/>
    <w:rsid w:val="007B257A"/>
    <w:rsid w:val="007D2B58"/>
    <w:rsid w:val="007D5BD6"/>
    <w:rsid w:val="007E0DE5"/>
    <w:rsid w:val="007E3802"/>
    <w:rsid w:val="007F2531"/>
    <w:rsid w:val="00813E5C"/>
    <w:rsid w:val="00813F01"/>
    <w:rsid w:val="00817E3B"/>
    <w:rsid w:val="0082049A"/>
    <w:rsid w:val="00820F64"/>
    <w:rsid w:val="00821DBC"/>
    <w:rsid w:val="00840873"/>
    <w:rsid w:val="00850523"/>
    <w:rsid w:val="00857FDC"/>
    <w:rsid w:val="00866813"/>
    <w:rsid w:val="0087702D"/>
    <w:rsid w:val="00877B75"/>
    <w:rsid w:val="00881DAB"/>
    <w:rsid w:val="00890182"/>
    <w:rsid w:val="00891012"/>
    <w:rsid w:val="00893125"/>
    <w:rsid w:val="00896E5D"/>
    <w:rsid w:val="008A21D0"/>
    <w:rsid w:val="008A7BC3"/>
    <w:rsid w:val="008B00F3"/>
    <w:rsid w:val="008B3AAA"/>
    <w:rsid w:val="008B4F93"/>
    <w:rsid w:val="008C5A91"/>
    <w:rsid w:val="008D091D"/>
    <w:rsid w:val="008E1DE5"/>
    <w:rsid w:val="008E2584"/>
    <w:rsid w:val="008E4BEF"/>
    <w:rsid w:val="008E7EB2"/>
    <w:rsid w:val="008F04B8"/>
    <w:rsid w:val="008F4138"/>
    <w:rsid w:val="008F4B32"/>
    <w:rsid w:val="008F6E6D"/>
    <w:rsid w:val="00903F2D"/>
    <w:rsid w:val="00916FEC"/>
    <w:rsid w:val="00917BDE"/>
    <w:rsid w:val="00927F3F"/>
    <w:rsid w:val="009315C4"/>
    <w:rsid w:val="00942F35"/>
    <w:rsid w:val="00953991"/>
    <w:rsid w:val="0096086A"/>
    <w:rsid w:val="00961889"/>
    <w:rsid w:val="00967334"/>
    <w:rsid w:val="00971F86"/>
    <w:rsid w:val="00982467"/>
    <w:rsid w:val="00984734"/>
    <w:rsid w:val="009A48F2"/>
    <w:rsid w:val="009C04D3"/>
    <w:rsid w:val="009C23A6"/>
    <w:rsid w:val="009C48CB"/>
    <w:rsid w:val="009D1F7B"/>
    <w:rsid w:val="009D6910"/>
    <w:rsid w:val="009D70EC"/>
    <w:rsid w:val="009E3BB7"/>
    <w:rsid w:val="009F4ECA"/>
    <w:rsid w:val="00A021E3"/>
    <w:rsid w:val="00A023B0"/>
    <w:rsid w:val="00A147A7"/>
    <w:rsid w:val="00A16E69"/>
    <w:rsid w:val="00A22041"/>
    <w:rsid w:val="00A26062"/>
    <w:rsid w:val="00A26D22"/>
    <w:rsid w:val="00A270AF"/>
    <w:rsid w:val="00A5237D"/>
    <w:rsid w:val="00A554D0"/>
    <w:rsid w:val="00A60C4E"/>
    <w:rsid w:val="00A66A81"/>
    <w:rsid w:val="00A67E9F"/>
    <w:rsid w:val="00A714E1"/>
    <w:rsid w:val="00A74F31"/>
    <w:rsid w:val="00A750A0"/>
    <w:rsid w:val="00A765D8"/>
    <w:rsid w:val="00A772DB"/>
    <w:rsid w:val="00A84709"/>
    <w:rsid w:val="00A8603C"/>
    <w:rsid w:val="00AA0E6D"/>
    <w:rsid w:val="00AA44B0"/>
    <w:rsid w:val="00AA607F"/>
    <w:rsid w:val="00AB4E19"/>
    <w:rsid w:val="00AD1CBE"/>
    <w:rsid w:val="00AD6389"/>
    <w:rsid w:val="00AE0D68"/>
    <w:rsid w:val="00AE542B"/>
    <w:rsid w:val="00AF309D"/>
    <w:rsid w:val="00B0702B"/>
    <w:rsid w:val="00B11571"/>
    <w:rsid w:val="00B12E88"/>
    <w:rsid w:val="00B25A63"/>
    <w:rsid w:val="00B267D3"/>
    <w:rsid w:val="00B329A2"/>
    <w:rsid w:val="00B4004F"/>
    <w:rsid w:val="00B41A7B"/>
    <w:rsid w:val="00B45089"/>
    <w:rsid w:val="00B4561F"/>
    <w:rsid w:val="00B45922"/>
    <w:rsid w:val="00B547E4"/>
    <w:rsid w:val="00B60B1D"/>
    <w:rsid w:val="00B62389"/>
    <w:rsid w:val="00B6484B"/>
    <w:rsid w:val="00B64C36"/>
    <w:rsid w:val="00B70846"/>
    <w:rsid w:val="00B86A13"/>
    <w:rsid w:val="00B922B8"/>
    <w:rsid w:val="00B92F2A"/>
    <w:rsid w:val="00B96667"/>
    <w:rsid w:val="00BA01AD"/>
    <w:rsid w:val="00BA3FBF"/>
    <w:rsid w:val="00BD7DE6"/>
    <w:rsid w:val="00BE3C27"/>
    <w:rsid w:val="00BE5F2B"/>
    <w:rsid w:val="00C109C2"/>
    <w:rsid w:val="00C14388"/>
    <w:rsid w:val="00C16162"/>
    <w:rsid w:val="00C16425"/>
    <w:rsid w:val="00C23634"/>
    <w:rsid w:val="00C274EC"/>
    <w:rsid w:val="00C32987"/>
    <w:rsid w:val="00C62C5B"/>
    <w:rsid w:val="00C63700"/>
    <w:rsid w:val="00C6596C"/>
    <w:rsid w:val="00C710D8"/>
    <w:rsid w:val="00C7444D"/>
    <w:rsid w:val="00C82F65"/>
    <w:rsid w:val="00C9083C"/>
    <w:rsid w:val="00C919B2"/>
    <w:rsid w:val="00C92F0B"/>
    <w:rsid w:val="00C97290"/>
    <w:rsid w:val="00CA0580"/>
    <w:rsid w:val="00CA44B8"/>
    <w:rsid w:val="00CA6CE4"/>
    <w:rsid w:val="00CB5EC2"/>
    <w:rsid w:val="00CB6626"/>
    <w:rsid w:val="00CB7B77"/>
    <w:rsid w:val="00CC54D8"/>
    <w:rsid w:val="00CD1326"/>
    <w:rsid w:val="00CD17CB"/>
    <w:rsid w:val="00CD1819"/>
    <w:rsid w:val="00CD23BD"/>
    <w:rsid w:val="00CD4D90"/>
    <w:rsid w:val="00CD6B8D"/>
    <w:rsid w:val="00CD7528"/>
    <w:rsid w:val="00CE0E08"/>
    <w:rsid w:val="00CE147F"/>
    <w:rsid w:val="00CF2B16"/>
    <w:rsid w:val="00D0258B"/>
    <w:rsid w:val="00D03592"/>
    <w:rsid w:val="00D10288"/>
    <w:rsid w:val="00D13473"/>
    <w:rsid w:val="00D141D1"/>
    <w:rsid w:val="00D15569"/>
    <w:rsid w:val="00D27686"/>
    <w:rsid w:val="00D315CE"/>
    <w:rsid w:val="00D34A31"/>
    <w:rsid w:val="00D408BE"/>
    <w:rsid w:val="00D422A3"/>
    <w:rsid w:val="00D56585"/>
    <w:rsid w:val="00D652FF"/>
    <w:rsid w:val="00D7102F"/>
    <w:rsid w:val="00D906B9"/>
    <w:rsid w:val="00D918DC"/>
    <w:rsid w:val="00D95245"/>
    <w:rsid w:val="00DA0B88"/>
    <w:rsid w:val="00DA16D1"/>
    <w:rsid w:val="00DA66C0"/>
    <w:rsid w:val="00DB026E"/>
    <w:rsid w:val="00DB12A8"/>
    <w:rsid w:val="00DB182B"/>
    <w:rsid w:val="00DB65C3"/>
    <w:rsid w:val="00DB79F4"/>
    <w:rsid w:val="00DC270B"/>
    <w:rsid w:val="00DC35E9"/>
    <w:rsid w:val="00DC7F54"/>
    <w:rsid w:val="00DD170C"/>
    <w:rsid w:val="00DD4A6E"/>
    <w:rsid w:val="00DD5B3E"/>
    <w:rsid w:val="00DE206B"/>
    <w:rsid w:val="00DF58B9"/>
    <w:rsid w:val="00E1110D"/>
    <w:rsid w:val="00E15AE2"/>
    <w:rsid w:val="00E209F3"/>
    <w:rsid w:val="00E2125F"/>
    <w:rsid w:val="00E24B48"/>
    <w:rsid w:val="00E24DCE"/>
    <w:rsid w:val="00E26304"/>
    <w:rsid w:val="00E33BC7"/>
    <w:rsid w:val="00E61937"/>
    <w:rsid w:val="00E65C97"/>
    <w:rsid w:val="00E77637"/>
    <w:rsid w:val="00E804CE"/>
    <w:rsid w:val="00E825BE"/>
    <w:rsid w:val="00E94A44"/>
    <w:rsid w:val="00EA5376"/>
    <w:rsid w:val="00EB0905"/>
    <w:rsid w:val="00EB6030"/>
    <w:rsid w:val="00EB6CA9"/>
    <w:rsid w:val="00EB7067"/>
    <w:rsid w:val="00EC0043"/>
    <w:rsid w:val="00EC3E53"/>
    <w:rsid w:val="00EC7670"/>
    <w:rsid w:val="00ED79F8"/>
    <w:rsid w:val="00EE1F9B"/>
    <w:rsid w:val="00EE3D99"/>
    <w:rsid w:val="00EE773A"/>
    <w:rsid w:val="00F01E5D"/>
    <w:rsid w:val="00F04028"/>
    <w:rsid w:val="00F05592"/>
    <w:rsid w:val="00F079C8"/>
    <w:rsid w:val="00F10FF2"/>
    <w:rsid w:val="00F12032"/>
    <w:rsid w:val="00F31E9C"/>
    <w:rsid w:val="00F33F66"/>
    <w:rsid w:val="00F371B6"/>
    <w:rsid w:val="00F5198B"/>
    <w:rsid w:val="00F519F5"/>
    <w:rsid w:val="00F77049"/>
    <w:rsid w:val="00F84F67"/>
    <w:rsid w:val="00F91BB7"/>
    <w:rsid w:val="00F94C12"/>
    <w:rsid w:val="00FA0A7F"/>
    <w:rsid w:val="00FA236C"/>
    <w:rsid w:val="00FA61C7"/>
    <w:rsid w:val="00FB2420"/>
    <w:rsid w:val="00FD0DFA"/>
    <w:rsid w:val="00FE08AD"/>
    <w:rsid w:val="00FE666C"/>
    <w:rsid w:val="00FE689A"/>
    <w:rsid w:val="00FF0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C038496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519F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A77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77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7785"/>
    <w:rPr>
      <w:rFonts w:eastAsiaTheme="minorEastAsia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7785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5A7785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A7785"/>
    <w:rPr>
      <w:rFonts w:ascii="Calibri" w:eastAsiaTheme="minorEastAsia" w:hAnsi="Calibri" w:cs="Calibri"/>
    </w:rPr>
  </w:style>
  <w:style w:type="paragraph" w:styleId="FootnoteText">
    <w:name w:val="footnote text"/>
    <w:basedOn w:val="Normal"/>
    <w:link w:val="FootnoteTextChar"/>
    <w:uiPriority w:val="99"/>
    <w:unhideWhenUsed/>
    <w:rsid w:val="005A7785"/>
  </w:style>
  <w:style w:type="character" w:customStyle="1" w:styleId="FootnoteTextChar">
    <w:name w:val="Footnote Text Char"/>
    <w:basedOn w:val="DefaultParagraphFont"/>
    <w:link w:val="FootnoteText"/>
    <w:uiPriority w:val="99"/>
    <w:rsid w:val="005A7785"/>
    <w:rPr>
      <w:rFonts w:eastAsiaTheme="minorEastAsia"/>
    </w:rPr>
  </w:style>
  <w:style w:type="character" w:styleId="FootnoteReference">
    <w:name w:val="footnote reference"/>
    <w:basedOn w:val="DefaultParagraphFont"/>
    <w:uiPriority w:val="99"/>
    <w:unhideWhenUsed/>
    <w:rsid w:val="005A7785"/>
    <w:rPr>
      <w:vertAlign w:val="superscript"/>
    </w:rPr>
  </w:style>
  <w:style w:type="paragraph" w:customStyle="1" w:styleId="desc">
    <w:name w:val="desc"/>
    <w:basedOn w:val="Normal"/>
    <w:rsid w:val="005A7785"/>
    <w:pPr>
      <w:spacing w:before="100" w:beforeAutospacing="1" w:after="100" w:afterAutospacing="1"/>
    </w:pPr>
    <w:rPr>
      <w:rFonts w:eastAsia="Times New Roman"/>
      <w:lang w:val="pl-PL" w:eastAsia="pl-PL"/>
    </w:rPr>
  </w:style>
  <w:style w:type="paragraph" w:styleId="ListParagraph">
    <w:name w:val="List Paragraph"/>
    <w:basedOn w:val="Normal"/>
    <w:uiPriority w:val="34"/>
    <w:qFormat/>
    <w:rsid w:val="005A7785"/>
    <w:pPr>
      <w:ind w:left="720"/>
      <w:contextualSpacing/>
    </w:pPr>
  </w:style>
  <w:style w:type="paragraph" w:customStyle="1" w:styleId="p">
    <w:name w:val="p"/>
    <w:basedOn w:val="Normal"/>
    <w:rsid w:val="005A7785"/>
    <w:pPr>
      <w:spacing w:before="100" w:beforeAutospacing="1" w:after="100" w:afterAutospacing="1"/>
    </w:pPr>
    <w:rPr>
      <w:rFonts w:eastAsia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A77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A7785"/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778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785"/>
    <w:rPr>
      <w:rFonts w:ascii="Times New Roman" w:eastAsiaTheme="minorEastAsia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6A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6A8D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C4DA6"/>
    <w:rPr>
      <w:rFonts w:eastAsiaTheme="minorEastAsia"/>
    </w:rPr>
  </w:style>
  <w:style w:type="paragraph" w:styleId="NoSpacing">
    <w:name w:val="No Spacing"/>
    <w:uiPriority w:val="1"/>
    <w:qFormat/>
    <w:rsid w:val="00B547E4"/>
    <w:rPr>
      <w:rFonts w:eastAsiaTheme="minorEastAsia"/>
    </w:rPr>
  </w:style>
  <w:style w:type="paragraph" w:customStyle="1" w:styleId="p1">
    <w:name w:val="p1"/>
    <w:basedOn w:val="Normal"/>
    <w:rsid w:val="005D5433"/>
    <w:rPr>
      <w:rFonts w:ascii="Helvetica" w:hAnsi="Helvetica"/>
      <w:sz w:val="17"/>
      <w:szCs w:val="17"/>
    </w:rPr>
  </w:style>
  <w:style w:type="paragraph" w:customStyle="1" w:styleId="p2">
    <w:name w:val="p2"/>
    <w:basedOn w:val="Normal"/>
    <w:rsid w:val="005D5433"/>
    <w:rPr>
      <w:rFonts w:ascii="Times" w:hAnsi="Times"/>
      <w:sz w:val="15"/>
      <w:szCs w:val="15"/>
    </w:rPr>
  </w:style>
  <w:style w:type="character" w:customStyle="1" w:styleId="s1">
    <w:name w:val="s1"/>
    <w:basedOn w:val="DefaultParagraphFont"/>
    <w:rsid w:val="005D5433"/>
    <w:rPr>
      <w:color w:val="0433FF"/>
    </w:rPr>
  </w:style>
  <w:style w:type="character" w:customStyle="1" w:styleId="apple-converted-space">
    <w:name w:val="apple-converted-space"/>
    <w:basedOn w:val="DefaultParagraphFont"/>
    <w:rsid w:val="00F04028"/>
  </w:style>
  <w:style w:type="paragraph" w:styleId="EndnoteText">
    <w:name w:val="endnote text"/>
    <w:basedOn w:val="Normal"/>
    <w:link w:val="EndnoteTextChar"/>
    <w:uiPriority w:val="99"/>
    <w:unhideWhenUsed/>
    <w:rsid w:val="001D1576"/>
  </w:style>
  <w:style w:type="character" w:customStyle="1" w:styleId="EndnoteTextChar">
    <w:name w:val="Endnote Text Char"/>
    <w:basedOn w:val="DefaultParagraphFont"/>
    <w:link w:val="EndnoteText"/>
    <w:uiPriority w:val="99"/>
    <w:rsid w:val="001D1576"/>
    <w:rPr>
      <w:rFonts w:eastAsiaTheme="minorEastAsia"/>
    </w:rPr>
  </w:style>
  <w:style w:type="character" w:styleId="EndnoteReference">
    <w:name w:val="endnote reference"/>
    <w:basedOn w:val="DefaultParagraphFont"/>
    <w:uiPriority w:val="99"/>
    <w:unhideWhenUsed/>
    <w:rsid w:val="001D1576"/>
    <w:rPr>
      <w:vertAlign w:val="superscript"/>
    </w:rPr>
  </w:style>
  <w:style w:type="table" w:styleId="TableGrid">
    <w:name w:val="Table Grid"/>
    <w:basedOn w:val="TableNormal"/>
    <w:uiPriority w:val="39"/>
    <w:rsid w:val="00A147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B11571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B11571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8F6E6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6E6D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F6E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10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3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0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5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Numerical Reference"/>
</file>

<file path=customXml/itemProps1.xml><?xml version="1.0" encoding="utf-8"?>
<ds:datastoreItem xmlns:ds="http://schemas.openxmlformats.org/officeDocument/2006/customXml" ds:itemID="{CF329E36-5614-E946-A532-2B0F1332E3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7</Words>
  <Characters>2041</Characters>
  <Application>Microsoft Macintosh Word</Application>
  <DocSecurity>0</DocSecurity>
  <Lines>17</Lines>
  <Paragraphs>4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11-23T10:54:00Z</dcterms:created>
  <dcterms:modified xsi:type="dcterms:W3CDTF">2020-11-23T10:56:00Z</dcterms:modified>
</cp:coreProperties>
</file>